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C6FB19" w14:textId="6B077074" w:rsidR="00125BA8" w:rsidRPr="000F00D1" w:rsidRDefault="000F00D1" w:rsidP="00125BA8">
      <w:pPr>
        <w:spacing w:line="480" w:lineRule="auto"/>
        <w:rPr>
          <w:rFonts w:ascii="Arial" w:hAnsi="Arial" w:cs="Arial"/>
          <w:b/>
          <w:color w:val="000000" w:themeColor="text1"/>
          <w:lang w:val="en-US"/>
        </w:rPr>
      </w:pPr>
      <w:bookmarkStart w:id="0" w:name="_Toc118118509"/>
      <w:r>
        <w:rPr>
          <w:rFonts w:ascii="Arial" w:hAnsi="Arial" w:cs="Arial"/>
          <w:b/>
          <w:color w:val="000000" w:themeColor="text1"/>
          <w:lang w:val="en-US"/>
        </w:rPr>
        <w:t xml:space="preserve">Additional file </w:t>
      </w:r>
      <w:r w:rsidR="00125BA8" w:rsidRPr="000F00D1">
        <w:rPr>
          <w:rFonts w:ascii="Arial" w:hAnsi="Arial" w:cs="Arial"/>
          <w:b/>
          <w:color w:val="000000" w:themeColor="text1"/>
          <w:lang w:val="en-US"/>
        </w:rPr>
        <w:t>Table S1. Baseline characteristics of the study population</w:t>
      </w:r>
      <w:bookmarkEnd w:id="0"/>
      <w:r w:rsidR="00125BA8" w:rsidRPr="000F00D1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="00125BA8" w:rsidRPr="000F00D1">
        <w:rPr>
          <w:rFonts w:ascii="Arial" w:hAnsi="Arial" w:cs="Arial"/>
          <w:b/>
          <w:color w:val="000000" w:themeColor="text1"/>
          <w:vertAlign w:val="superscript"/>
          <w:lang w:val="en-US"/>
        </w:rPr>
        <w:t>a</w:t>
      </w:r>
    </w:p>
    <w:p w14:paraId="399BB8F0" w14:textId="77777777" w:rsidR="00125BA8" w:rsidRPr="000F00D1" w:rsidRDefault="00125BA8" w:rsidP="00125BA8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bookmarkStart w:id="1" w:name="_GoBack"/>
      <w:bookmarkEnd w:id="1"/>
    </w:p>
    <w:tbl>
      <w:tblPr>
        <w:tblW w:w="10774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559"/>
        <w:gridCol w:w="1276"/>
        <w:gridCol w:w="1701"/>
        <w:gridCol w:w="1418"/>
        <w:gridCol w:w="992"/>
      </w:tblGrid>
      <w:tr w:rsidR="000F00D1" w:rsidRPr="000F00D1" w14:paraId="57E91546" w14:textId="77777777" w:rsidTr="00310A0C">
        <w:trPr>
          <w:trHeight w:val="22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129446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CF070A" w14:textId="77777777" w:rsidR="00125BA8" w:rsidRPr="000F00D1" w:rsidRDefault="00125BA8" w:rsidP="00310A0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Baseline Mediterranean diet adherence score (0 to 14)</w:t>
            </w:r>
          </w:p>
          <w:p w14:paraId="6E4DDAA7" w14:textId="77777777" w:rsidR="00125BA8" w:rsidRPr="000F00D1" w:rsidRDefault="00125BA8" w:rsidP="00310A0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A3892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00D1" w:rsidRPr="000F00D1" w14:paraId="5857C67A" w14:textId="77777777" w:rsidTr="00310A0C">
        <w:trPr>
          <w:trHeight w:val="22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20F46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0B909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 to 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7687C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 to 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02B32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 to 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6084F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 to 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9B52A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 value</w:t>
            </w: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0F00D1" w:rsidRPr="000F00D1" w14:paraId="11695751" w14:textId="77777777" w:rsidTr="00310A0C">
        <w:trPr>
          <w:trHeight w:val="22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1554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1DA4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4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0C86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4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328A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3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CB60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B1E34A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00D1" w:rsidRPr="000F00D1" w14:paraId="18FB28B4" w14:textId="77777777" w:rsidTr="00310A0C">
        <w:trPr>
          <w:trHeight w:val="2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7234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an age (SD), 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FC12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6.6 (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2DCE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6.7 (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2E00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6.7 (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7AA2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6.2 (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078160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76</w:t>
            </w:r>
          </w:p>
        </w:tc>
      </w:tr>
      <w:tr w:rsidR="000F00D1" w:rsidRPr="000F00D1" w14:paraId="3A9129CD" w14:textId="77777777" w:rsidTr="00310A0C">
        <w:trPr>
          <w:trHeight w:val="2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395C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7290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64.0 %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C6C5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62.2 %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3FD7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61.7 %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17DC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52.9 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853D65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6</w:t>
            </w:r>
          </w:p>
        </w:tc>
      </w:tr>
      <w:tr w:rsidR="000F00D1" w:rsidRPr="000F00D1" w14:paraId="1EB93CB3" w14:textId="77777777" w:rsidTr="00310A0C">
        <w:trPr>
          <w:trHeight w:val="2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7CB4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an BMI (SD), kg/m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006D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.2 (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12F6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.2 (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5E82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9.7 (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4D83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9.4 (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635B7B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</w:tr>
      <w:tr w:rsidR="000F00D1" w:rsidRPr="000F00D1" w14:paraId="58D38355" w14:textId="77777777" w:rsidTr="00310A0C">
        <w:trPr>
          <w:trHeight w:val="2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6FA6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an waist circumference (SD), 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1E39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0.3 (1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78A1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0.2 (1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7F25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8.8 (1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934C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8.0 (1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2F90D1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</w:tr>
      <w:tr w:rsidR="000F00D1" w:rsidRPr="000F00D1" w14:paraId="49AA09B8" w14:textId="77777777" w:rsidTr="00310A0C">
        <w:trPr>
          <w:trHeight w:val="2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32D0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an waist-height ratio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34B8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3 (0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6AE8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3 (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2DFC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2 (0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DF02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1 (0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0D2DFD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0F00D1" w:rsidRPr="000F00D1" w14:paraId="0A3636C4" w14:textId="77777777" w:rsidTr="00310A0C">
        <w:trPr>
          <w:trHeight w:val="2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A446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obacco use </w:t>
            </w:r>
            <w:r w:rsidRPr="000F00D1">
              <w:rPr>
                <w:rFonts w:ascii="Arial" w:hAnsi="Arial" w:cs="Arial"/>
                <w:b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CF66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37DA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57BA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3084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F52FC3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08</w:t>
            </w:r>
          </w:p>
        </w:tc>
      </w:tr>
      <w:tr w:rsidR="000F00D1" w:rsidRPr="000F00D1" w14:paraId="633E6309" w14:textId="77777777" w:rsidTr="00310A0C">
        <w:trPr>
          <w:trHeight w:val="2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B865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Never smo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E791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63.9 %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563A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62.4 %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E3E3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60.6 %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35D5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60.0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9E1954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00D1" w:rsidRPr="000F00D1" w14:paraId="464DAB75" w14:textId="77777777" w:rsidTr="00310A0C">
        <w:trPr>
          <w:trHeight w:val="2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40F6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Current smo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FE66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6.8 %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7195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7.4 %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5BDC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5.2 %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F4FE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2.4 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BB8798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00D1" w:rsidRPr="000F00D1" w14:paraId="2C6A9B42" w14:textId="77777777" w:rsidTr="00310A0C">
        <w:trPr>
          <w:trHeight w:val="2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8E28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Former smo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6887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9.3 %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CE45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20.2 %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14FF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25.2 %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2BA3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27.6 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5A047B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00D1" w:rsidRPr="000F00D1" w14:paraId="78AF149D" w14:textId="77777777" w:rsidTr="00310A0C">
        <w:trPr>
          <w:trHeight w:val="2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EBC7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rital status: % marr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D8A2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73.7 %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8031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75.9 %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9A43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78.1 %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DA99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78.6 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0D0CC0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19</w:t>
            </w:r>
          </w:p>
        </w:tc>
      </w:tr>
      <w:tr w:rsidR="000F00D1" w:rsidRPr="000F00D1" w14:paraId="72FDE089" w14:textId="77777777" w:rsidTr="00310A0C">
        <w:trPr>
          <w:trHeight w:val="2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B668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an education level (SD),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98DC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96 (2.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0B1D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4.04 (2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0D30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13 (2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A003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31 (2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2D6810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23</w:t>
            </w:r>
          </w:p>
        </w:tc>
      </w:tr>
      <w:tr w:rsidR="000F00D1" w:rsidRPr="000F00D1" w14:paraId="1FF32723" w14:textId="77777777" w:rsidTr="00310A0C">
        <w:trPr>
          <w:trHeight w:val="2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E6DA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Obesity </w:t>
            </w:r>
            <w:r w:rsidRPr="000F00D1">
              <w:rPr>
                <w:rFonts w:ascii="Arial" w:hAnsi="Arial" w:cs="Arial"/>
                <w:b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EF12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49.6 %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5004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49.3 %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986D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42.2 %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4186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37.6 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4F86CC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0F00D1" w:rsidRPr="000F00D1" w14:paraId="6B7097B2" w14:textId="77777777" w:rsidTr="00310A0C">
        <w:trPr>
          <w:trHeight w:val="2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3A30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Overweight </w:t>
            </w:r>
            <w:r w:rsidRPr="000F00D1">
              <w:rPr>
                <w:rFonts w:ascii="Arial" w:hAnsi="Arial" w:cs="Arial"/>
                <w:b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206C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94.9 %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B908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95.3 %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5408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95 %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6E95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92.4 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2BFC09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52</w:t>
            </w:r>
          </w:p>
        </w:tc>
      </w:tr>
      <w:tr w:rsidR="000F00D1" w:rsidRPr="000F00D1" w14:paraId="4B8CD18E" w14:textId="77777777" w:rsidTr="00310A0C">
        <w:trPr>
          <w:trHeight w:val="2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6ADE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ypertension </w:t>
            </w:r>
            <w:r w:rsidRPr="000F00D1">
              <w:rPr>
                <w:rFonts w:ascii="Arial" w:hAnsi="Arial" w:cs="Arial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B35E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92.0 %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0C7F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92.2 %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149E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91.5 %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B8E1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90.5 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927484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87</w:t>
            </w:r>
          </w:p>
        </w:tc>
      </w:tr>
      <w:tr w:rsidR="000F00D1" w:rsidRPr="000F00D1" w14:paraId="7BE4C7B8" w14:textId="77777777" w:rsidTr="00310A0C">
        <w:trPr>
          <w:trHeight w:val="2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1A1C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Dyslipidemia </w:t>
            </w:r>
            <w:r w:rsidRPr="000F00D1">
              <w:rPr>
                <w:rFonts w:ascii="Arial" w:hAnsi="Arial" w:cs="Arial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A918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85.2 %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E08C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84.3 %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4B1B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85.3 %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0207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84.3 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10C1B9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87</w:t>
            </w:r>
          </w:p>
        </w:tc>
      </w:tr>
      <w:tr w:rsidR="000F00D1" w:rsidRPr="000F00D1" w14:paraId="72DAC926" w14:textId="77777777" w:rsidTr="00310A0C">
        <w:trPr>
          <w:trHeight w:val="2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E53E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asting glucose (SD), 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37B1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1.5 (1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55AC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3 (1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6F32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2.3 (1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7E20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1.4 (1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124480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54</w:t>
            </w:r>
          </w:p>
        </w:tc>
      </w:tr>
      <w:tr w:rsidR="000F00D1" w:rsidRPr="000F00D1" w14:paraId="3AA5A831" w14:textId="77777777" w:rsidTr="00310A0C">
        <w:trPr>
          <w:trHeight w:val="2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B129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 cholesterol (SD), 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638F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2.7 (4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53D7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3.0 (3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58B7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4.4 (3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36D3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9.3 (3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E92E66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22</w:t>
            </w:r>
          </w:p>
        </w:tc>
      </w:tr>
      <w:tr w:rsidR="000F00D1" w:rsidRPr="000F00D1" w14:paraId="5A68BA1B" w14:textId="77777777" w:rsidTr="00310A0C">
        <w:trPr>
          <w:trHeight w:val="2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2EEE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DL cholesterol (SD), 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0CBF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3.3 (1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BC47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3.4 (1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BD31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4.7 (1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F2FE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3.7 (1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57CD39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57</w:t>
            </w:r>
          </w:p>
        </w:tc>
      </w:tr>
      <w:tr w:rsidR="000F00D1" w:rsidRPr="000F00D1" w14:paraId="22F4ED36" w14:textId="77777777" w:rsidTr="00310A0C">
        <w:trPr>
          <w:trHeight w:val="2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72B3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DL cholesterol (SD), 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3584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8.4 (3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BF6E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1.1 (3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9475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3.4 (3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40DD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2.6 (3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7761EE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22</w:t>
            </w:r>
          </w:p>
        </w:tc>
      </w:tr>
      <w:tr w:rsidR="000F00D1" w:rsidRPr="000F00D1" w14:paraId="082160D2" w14:textId="77777777" w:rsidTr="00310A0C">
        <w:trPr>
          <w:trHeight w:val="2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ECF0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riglycerides (SD), 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6F22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0.6 (6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2AD1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8.9 (7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67FE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3.1 (6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73D6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4.3 (5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AF962F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17</w:t>
            </w:r>
          </w:p>
        </w:tc>
      </w:tr>
      <w:tr w:rsidR="000F00D1" w:rsidRPr="000F00D1" w14:paraId="0B7C96C2" w14:textId="77777777" w:rsidTr="00310A0C">
        <w:trPr>
          <w:trHeight w:val="22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004E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Leisure-time physical activity (SD), MET min/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63AA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7 (20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347E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2 (20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A768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2 (25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0E42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1 (25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CC0CCC5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125BA8" w:rsidRPr="000F00D1" w14:paraId="1697D1D1" w14:textId="77777777" w:rsidTr="00310A0C">
        <w:trPr>
          <w:trHeight w:val="22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04740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Mean total energy intake level (SD), kcal/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A33A0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58 (61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B3EA5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74 (57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EF849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27 (56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7F922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67 (52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D8DDA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</w:tbl>
    <w:p w14:paraId="59590ECC" w14:textId="77777777" w:rsidR="00125BA8" w:rsidRPr="000F00D1" w:rsidRDefault="00125BA8" w:rsidP="00125BA8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8999A13" w14:textId="77777777" w:rsidR="00125BA8" w:rsidRPr="000F00D1" w:rsidRDefault="00125BA8" w:rsidP="00125BA8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F00D1">
        <w:rPr>
          <w:rFonts w:ascii="Arial" w:hAnsi="Arial" w:cs="Arial"/>
          <w:color w:val="000000" w:themeColor="text1"/>
          <w:sz w:val="20"/>
          <w:szCs w:val="20"/>
          <w:lang w:val="en-US"/>
        </w:rPr>
        <w:t>BMI = body mass index; HDL = high-density lipoprotein; LDL = low-density lipoprotein; MedDiet = Mediterranean diet; MET = metabolic equivalent.</w:t>
      </w:r>
    </w:p>
    <w:p w14:paraId="47B8AF4E" w14:textId="77777777" w:rsidR="00125BA8" w:rsidRPr="000F00D1" w:rsidRDefault="00125BA8" w:rsidP="00125BA8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F00D1">
        <w:rPr>
          <w:rFonts w:ascii="Arial" w:hAnsi="Arial" w:cs="Arial"/>
          <w:b/>
          <w:color w:val="000000" w:themeColor="text1"/>
          <w:vertAlign w:val="superscript"/>
          <w:lang w:val="en-US"/>
        </w:rPr>
        <w:t>a</w:t>
      </w:r>
      <w:r w:rsidRPr="000F00D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Values are numbers (percentages) unless otherwise indicated. </w:t>
      </w:r>
    </w:p>
    <w:p w14:paraId="132A2C77" w14:textId="77777777" w:rsidR="00125BA8" w:rsidRPr="000F00D1" w:rsidRDefault="00125BA8" w:rsidP="00125BA8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F00D1">
        <w:rPr>
          <w:rFonts w:ascii="Arial" w:hAnsi="Arial" w:cs="Arial"/>
          <w:color w:val="000000" w:themeColor="text1"/>
          <w:sz w:val="20"/>
          <w:szCs w:val="20"/>
          <w:lang w:val="en-US"/>
        </w:rPr>
        <w:t>Characteristics are for all participants without diabetes (n = 3541).</w:t>
      </w:r>
    </w:p>
    <w:p w14:paraId="53F87EA3" w14:textId="77777777" w:rsidR="00125BA8" w:rsidRPr="000F00D1" w:rsidRDefault="00125BA8" w:rsidP="00125BA8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F00D1">
        <w:rPr>
          <w:rFonts w:ascii="Arial" w:hAnsi="Arial" w:cs="Arial"/>
          <w:b/>
          <w:color w:val="000000" w:themeColor="text1"/>
          <w:vertAlign w:val="superscript"/>
          <w:lang w:val="en-US"/>
        </w:rPr>
        <w:t>b</w:t>
      </w:r>
      <w:r w:rsidRPr="000F00D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Current smoker was defined as &gt;1 cigarette, cigar, or pipe per day. Former smoker was defined as no smoking for _1 y.</w:t>
      </w:r>
    </w:p>
    <w:p w14:paraId="7F1F0FE6" w14:textId="77777777" w:rsidR="00125BA8" w:rsidRPr="000F00D1" w:rsidRDefault="00125BA8" w:rsidP="00125BA8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F00D1">
        <w:rPr>
          <w:rFonts w:ascii="Arial" w:hAnsi="Arial" w:cs="Arial"/>
          <w:b/>
          <w:color w:val="000000" w:themeColor="text1"/>
          <w:vertAlign w:val="superscript"/>
          <w:lang w:val="en-US"/>
        </w:rPr>
        <w:t>c</w:t>
      </w:r>
      <w:r w:rsidRPr="000F00D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Overweight was defined as BMI ≥25 kg/m2 and obesity as BMI ≥ 30 kg/m2.</w:t>
      </w:r>
    </w:p>
    <w:p w14:paraId="65B1DED7" w14:textId="77777777" w:rsidR="00125BA8" w:rsidRPr="000F00D1" w:rsidRDefault="00125BA8" w:rsidP="00125BA8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F00D1">
        <w:rPr>
          <w:rFonts w:ascii="Arial" w:hAnsi="Arial" w:cs="Arial"/>
          <w:b/>
          <w:color w:val="000000" w:themeColor="text1"/>
          <w:vertAlign w:val="superscript"/>
          <w:lang w:val="en-US"/>
        </w:rPr>
        <w:t>d</w:t>
      </w:r>
      <w:r w:rsidRPr="000F00D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ystolic blood pressure ≥140 mm Hg, diastolic blood pressure ≥90 mm Hg, or use of antihypertensive agents.</w:t>
      </w:r>
    </w:p>
    <w:p w14:paraId="73BEDAB5" w14:textId="77777777" w:rsidR="00125BA8" w:rsidRPr="000F00D1" w:rsidRDefault="00125BA8" w:rsidP="00125BA8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F00D1">
        <w:rPr>
          <w:rFonts w:ascii="Arial" w:hAnsi="Arial" w:cs="Arial"/>
          <w:b/>
          <w:color w:val="000000" w:themeColor="text1"/>
          <w:vertAlign w:val="superscript"/>
          <w:lang w:val="en-US"/>
        </w:rPr>
        <w:t>e</w:t>
      </w:r>
      <w:r w:rsidRPr="000F00D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LDL cholesterol levels ≥4.14 mmol/L (≥158.30 mg/dL), HDL cholesterol levels ≥1.03 mmol/L (≥39.77 mg/dL) in men or ≥1.29 mmol/L (≥49.81 mg/dL) in women or use of lipid-lowering therapy.</w:t>
      </w:r>
    </w:p>
    <w:p w14:paraId="7BD95493" w14:textId="77777777" w:rsidR="00125BA8" w:rsidRPr="000F00D1" w:rsidRDefault="00125BA8" w:rsidP="00125BA8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  <w:sectPr w:rsidR="00125BA8" w:rsidRPr="000F00D1" w:rsidSect="000F00D1">
          <w:headerReference w:type="even" r:id="rId8"/>
          <w:headerReference w:type="default" r:id="rId9"/>
          <w:type w:val="continuous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r w:rsidRPr="000F00D1">
        <w:rPr>
          <w:rFonts w:ascii="Arial" w:hAnsi="Arial" w:cs="Arial"/>
          <w:b/>
          <w:color w:val="000000" w:themeColor="text1"/>
          <w:vertAlign w:val="superscript"/>
          <w:lang w:val="en-US"/>
        </w:rPr>
        <w:t xml:space="preserve">f </w:t>
      </w:r>
      <w:r w:rsidRPr="000F00D1">
        <w:rPr>
          <w:rFonts w:ascii="Arial" w:hAnsi="Arial" w:cs="Arial"/>
          <w:color w:val="000000" w:themeColor="text1"/>
          <w:sz w:val="20"/>
          <w:szCs w:val="20"/>
          <w:lang w:val="en-US"/>
        </w:rPr>
        <w:t>Corrected for the false discovery rate using the Simes method.</w:t>
      </w:r>
    </w:p>
    <w:p w14:paraId="5B8E914C" w14:textId="77777777" w:rsidR="00125BA8" w:rsidRPr="000F00D1" w:rsidRDefault="00125BA8" w:rsidP="00125BA8">
      <w:pPr>
        <w:spacing w:line="480" w:lineRule="auto"/>
        <w:rPr>
          <w:rFonts w:ascii="Arial" w:hAnsi="Arial" w:cs="Arial"/>
          <w:b/>
          <w:color w:val="000000" w:themeColor="text1"/>
          <w:lang w:val="en-US"/>
        </w:rPr>
      </w:pPr>
      <w:r w:rsidRPr="000F00D1">
        <w:rPr>
          <w:rFonts w:ascii="Arial" w:hAnsi="Arial" w:cs="Arial"/>
          <w:b/>
          <w:color w:val="000000" w:themeColor="text1"/>
          <w:lang w:val="en-US"/>
        </w:rPr>
        <w:t>Supplemental Table S2. Incidence of diabetes after a median follow-up of 4.1 years in the PREDIMED trial according to the randomized group and to attained cumulative average adherence to the Mediterranean diet (MEDAS score) during follow-up (across years 1 to 7)</w:t>
      </w:r>
    </w:p>
    <w:tbl>
      <w:tblPr>
        <w:tblW w:w="15171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1559"/>
        <w:gridCol w:w="2127"/>
        <w:gridCol w:w="1984"/>
        <w:gridCol w:w="1703"/>
        <w:gridCol w:w="1841"/>
        <w:gridCol w:w="1704"/>
      </w:tblGrid>
      <w:tr w:rsidR="000F00D1" w:rsidRPr="000F00D1" w14:paraId="7DCBE57C" w14:textId="77777777" w:rsidTr="00310A0C">
        <w:trPr>
          <w:trHeight w:val="287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9013B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60E822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723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B646EE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oth Mediterranean diet groups</w:t>
            </w:r>
          </w:p>
        </w:tc>
      </w:tr>
      <w:tr w:rsidR="000F00D1" w:rsidRPr="000F00D1" w14:paraId="3761BEB9" w14:textId="77777777" w:rsidTr="00310A0C">
        <w:trPr>
          <w:trHeight w:val="287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BBC3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verage adherence to Medit. diet (MEDAS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42E91A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&lt;10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F56C4D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sym w:font="Symbol" w:char="F0B3"/>
            </w:r>
            <w:r w:rsidRPr="000F00D1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36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48A85B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&lt;10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6F717D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sym w:font="Symbol" w:char="F0B3"/>
            </w:r>
            <w:r w:rsidRPr="000F00D1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</w:tr>
      <w:tr w:rsidR="000F00D1" w:rsidRPr="000F00D1" w14:paraId="2EA35E19" w14:textId="77777777" w:rsidTr="00310A0C">
        <w:trPr>
          <w:trHeight w:val="287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BDE91DB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erson-year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8E3F72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328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024DDCB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984</w:t>
            </w:r>
          </w:p>
        </w:tc>
        <w:tc>
          <w:tcPr>
            <w:tcW w:w="3687" w:type="dxa"/>
            <w:gridSpan w:val="2"/>
            <w:shd w:val="clear" w:color="auto" w:fill="auto"/>
            <w:noWrap/>
            <w:vAlign w:val="bottom"/>
            <w:hideMark/>
          </w:tcPr>
          <w:p w14:paraId="615D855E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898</w:t>
            </w:r>
          </w:p>
        </w:tc>
        <w:tc>
          <w:tcPr>
            <w:tcW w:w="3545" w:type="dxa"/>
            <w:gridSpan w:val="2"/>
            <w:shd w:val="clear" w:color="auto" w:fill="auto"/>
            <w:noWrap/>
            <w:vAlign w:val="bottom"/>
            <w:hideMark/>
          </w:tcPr>
          <w:p w14:paraId="5BD25212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6977</w:t>
            </w:r>
          </w:p>
        </w:tc>
      </w:tr>
      <w:tr w:rsidR="000F00D1" w:rsidRPr="000F00D1" w14:paraId="21B9575F" w14:textId="77777777" w:rsidTr="00310A0C">
        <w:trPr>
          <w:trHeight w:val="287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C5DAB97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ew cases of diabetes, 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8C96C6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8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C80F861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3687" w:type="dxa"/>
            <w:gridSpan w:val="2"/>
            <w:shd w:val="clear" w:color="auto" w:fill="auto"/>
            <w:noWrap/>
            <w:vAlign w:val="bottom"/>
            <w:hideMark/>
          </w:tcPr>
          <w:p w14:paraId="2AC581E6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71</w:t>
            </w:r>
          </w:p>
        </w:tc>
        <w:tc>
          <w:tcPr>
            <w:tcW w:w="3545" w:type="dxa"/>
            <w:gridSpan w:val="2"/>
            <w:shd w:val="clear" w:color="auto" w:fill="auto"/>
            <w:noWrap/>
            <w:vAlign w:val="bottom"/>
            <w:hideMark/>
          </w:tcPr>
          <w:p w14:paraId="76151451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01</w:t>
            </w:r>
          </w:p>
        </w:tc>
      </w:tr>
      <w:tr w:rsidR="000F00D1" w:rsidRPr="000F00D1" w14:paraId="79FB9B43" w14:textId="77777777" w:rsidTr="00310A0C">
        <w:trPr>
          <w:trHeight w:val="287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E59995F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rude rates per 1000 person-years (95% CI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5DC4C1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5.3 (20.4-31.3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E51E186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8.3 (11.5-29.0)</w:t>
            </w:r>
          </w:p>
        </w:tc>
        <w:tc>
          <w:tcPr>
            <w:tcW w:w="3687" w:type="dxa"/>
            <w:gridSpan w:val="2"/>
            <w:shd w:val="clear" w:color="auto" w:fill="auto"/>
            <w:noWrap/>
            <w:vAlign w:val="bottom"/>
            <w:hideMark/>
          </w:tcPr>
          <w:p w14:paraId="0645C17A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24.5 (19.4-30.9)</w:t>
            </w:r>
          </w:p>
        </w:tc>
        <w:tc>
          <w:tcPr>
            <w:tcW w:w="3545" w:type="dxa"/>
            <w:gridSpan w:val="2"/>
            <w:shd w:val="clear" w:color="auto" w:fill="auto"/>
            <w:noWrap/>
            <w:vAlign w:val="bottom"/>
            <w:hideMark/>
          </w:tcPr>
          <w:p w14:paraId="3D1C1919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4.5 (11.9-17.6)</w:t>
            </w:r>
          </w:p>
        </w:tc>
      </w:tr>
      <w:tr w:rsidR="000F00D1" w:rsidRPr="000F00D1" w14:paraId="4DC4B533" w14:textId="77777777" w:rsidTr="00310A0C">
        <w:trPr>
          <w:trHeight w:val="287"/>
        </w:trPr>
        <w:tc>
          <w:tcPr>
            <w:tcW w:w="4253" w:type="dxa"/>
            <w:shd w:val="clear" w:color="auto" w:fill="auto"/>
            <w:noWrap/>
            <w:vAlign w:val="center"/>
          </w:tcPr>
          <w:p w14:paraId="4480489C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ultivariable-adjusted HR (95% CI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86E5879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 (ref.)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C44DE98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65 (0.38-1.09)</w:t>
            </w:r>
          </w:p>
        </w:tc>
        <w:tc>
          <w:tcPr>
            <w:tcW w:w="3687" w:type="dxa"/>
            <w:gridSpan w:val="2"/>
            <w:shd w:val="clear" w:color="auto" w:fill="auto"/>
            <w:noWrap/>
            <w:vAlign w:val="bottom"/>
          </w:tcPr>
          <w:p w14:paraId="491C2F61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98 (0.70-1.37)</w:t>
            </w:r>
          </w:p>
        </w:tc>
        <w:tc>
          <w:tcPr>
            <w:tcW w:w="3545" w:type="dxa"/>
            <w:gridSpan w:val="2"/>
            <w:shd w:val="clear" w:color="auto" w:fill="auto"/>
            <w:noWrap/>
            <w:vAlign w:val="bottom"/>
          </w:tcPr>
          <w:p w14:paraId="595284FD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0.57 (0.42-0.77)</w:t>
            </w:r>
          </w:p>
        </w:tc>
      </w:tr>
      <w:tr w:rsidR="000F00D1" w:rsidRPr="000F00D1" w14:paraId="3A7FF7E7" w14:textId="77777777" w:rsidTr="00310A0C">
        <w:trPr>
          <w:trHeight w:val="287"/>
        </w:trPr>
        <w:tc>
          <w:tcPr>
            <w:tcW w:w="4253" w:type="dxa"/>
            <w:shd w:val="clear" w:color="auto" w:fill="auto"/>
            <w:noWrap/>
            <w:vAlign w:val="center"/>
          </w:tcPr>
          <w:p w14:paraId="0E6856D3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2"/>
            <w:shd w:val="clear" w:color="auto" w:fill="auto"/>
            <w:noWrap/>
            <w:vAlign w:val="bottom"/>
          </w:tcPr>
          <w:p w14:paraId="53D78257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232" w:type="dxa"/>
            <w:gridSpan w:val="4"/>
            <w:shd w:val="clear" w:color="auto" w:fill="auto"/>
            <w:noWrap/>
            <w:vAlign w:val="bottom"/>
          </w:tcPr>
          <w:p w14:paraId="0DB02B76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00D1" w:rsidRPr="000F00D1" w14:paraId="3735CF0D" w14:textId="77777777" w:rsidTr="00310A0C">
        <w:trPr>
          <w:trHeight w:val="287"/>
        </w:trPr>
        <w:tc>
          <w:tcPr>
            <w:tcW w:w="793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62EEF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0F00D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verage adherence to Medit. diet (MEDAS)</w:t>
            </w:r>
          </w:p>
        </w:tc>
        <w:tc>
          <w:tcPr>
            <w:tcW w:w="368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5374BF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10</w:t>
            </w:r>
          </w:p>
        </w:tc>
        <w:tc>
          <w:tcPr>
            <w:tcW w:w="35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B288C6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sym w:font="Symbol" w:char="F0B3"/>
            </w:r>
            <w:r w:rsidRPr="000F00D1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</w:tr>
      <w:tr w:rsidR="000F00D1" w:rsidRPr="000F00D1" w14:paraId="45677107" w14:textId="77777777" w:rsidTr="00310A0C">
        <w:trPr>
          <w:trHeight w:val="287"/>
        </w:trPr>
        <w:tc>
          <w:tcPr>
            <w:tcW w:w="793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4E544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ervention arm of the tria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EC1661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MedDiet+nuts 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23554F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MedDiet+EVOO 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8CC23E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MedDiet+nuts 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0498D1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MedDiet+EVOO </w:t>
            </w:r>
          </w:p>
        </w:tc>
      </w:tr>
      <w:tr w:rsidR="000F00D1" w:rsidRPr="000F00D1" w14:paraId="1227E1BA" w14:textId="77777777" w:rsidTr="00310A0C">
        <w:trPr>
          <w:trHeight w:val="287"/>
        </w:trPr>
        <w:tc>
          <w:tcPr>
            <w:tcW w:w="7939" w:type="dxa"/>
            <w:gridSpan w:val="3"/>
            <w:shd w:val="clear" w:color="auto" w:fill="auto"/>
            <w:noWrap/>
            <w:vAlign w:val="center"/>
            <w:hideMark/>
          </w:tcPr>
          <w:p w14:paraId="2C67F0FC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Person-year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CC6A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Calibri"/>
                <w:color w:val="000000" w:themeColor="text1"/>
                <w:sz w:val="20"/>
                <w:szCs w:val="20"/>
                <w:lang w:val="en-US"/>
              </w:rPr>
              <w:t>1350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2C252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Calibri"/>
                <w:color w:val="000000" w:themeColor="text1"/>
                <w:sz w:val="20"/>
                <w:szCs w:val="20"/>
                <w:lang w:val="en-US"/>
              </w:rPr>
              <w:t>1548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58607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Calibri"/>
                <w:color w:val="000000" w:themeColor="text1"/>
                <w:sz w:val="20"/>
                <w:szCs w:val="20"/>
                <w:lang w:val="en-US"/>
              </w:rPr>
              <w:t>984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383E6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Calibri"/>
                <w:color w:val="000000" w:themeColor="text1"/>
                <w:sz w:val="20"/>
                <w:szCs w:val="20"/>
                <w:lang w:val="en-US"/>
              </w:rPr>
              <w:t>3449</w:t>
            </w:r>
          </w:p>
        </w:tc>
      </w:tr>
      <w:tr w:rsidR="000F00D1" w:rsidRPr="000F00D1" w14:paraId="4CCD0ABF" w14:textId="77777777" w:rsidTr="00310A0C">
        <w:trPr>
          <w:trHeight w:val="287"/>
        </w:trPr>
        <w:tc>
          <w:tcPr>
            <w:tcW w:w="7939" w:type="dxa"/>
            <w:gridSpan w:val="3"/>
            <w:shd w:val="clear" w:color="auto" w:fill="auto"/>
            <w:noWrap/>
            <w:vAlign w:val="center"/>
            <w:hideMark/>
          </w:tcPr>
          <w:p w14:paraId="1F0B67E0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New cases of diabetes, 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39CC4E9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Calibri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03ACB88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Calibri"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6A9ECC50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Calibri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691103D6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Calibri"/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</w:tr>
      <w:tr w:rsidR="000F00D1" w:rsidRPr="000F00D1" w14:paraId="3FC8CA0A" w14:textId="77777777" w:rsidTr="00310A0C">
        <w:trPr>
          <w:trHeight w:val="287"/>
        </w:trPr>
        <w:tc>
          <w:tcPr>
            <w:tcW w:w="7939" w:type="dxa"/>
            <w:gridSpan w:val="3"/>
            <w:shd w:val="clear" w:color="auto" w:fill="auto"/>
            <w:noWrap/>
            <w:vAlign w:val="center"/>
          </w:tcPr>
          <w:p w14:paraId="712231B4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>Crude rates per 1000 person-years (95% CI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7D9AAF2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Calibri"/>
                <w:color w:val="000000" w:themeColor="text1"/>
                <w:sz w:val="20"/>
                <w:szCs w:val="20"/>
                <w:lang w:val="en-US"/>
              </w:rPr>
              <w:t>25.9 (18.6-36.1)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14:paraId="047FD6C4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Calibri"/>
                <w:color w:val="000000" w:themeColor="text1"/>
                <w:sz w:val="20"/>
                <w:szCs w:val="20"/>
                <w:lang w:val="en-US"/>
              </w:rPr>
              <w:t>23.2 (16.8-32.2)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375ED04E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Calibri"/>
                <w:color w:val="000000" w:themeColor="text1"/>
                <w:sz w:val="20"/>
                <w:szCs w:val="20"/>
                <w:lang w:val="en-US"/>
              </w:rPr>
              <w:t>16.2 (12.5-20.9)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 w14:paraId="4B6A1587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Calibri"/>
                <w:color w:val="000000" w:themeColor="text1"/>
                <w:sz w:val="20"/>
                <w:szCs w:val="20"/>
                <w:lang w:val="en-US"/>
              </w:rPr>
              <w:t>12.8 (9.5-17.1)</w:t>
            </w:r>
          </w:p>
        </w:tc>
      </w:tr>
      <w:tr w:rsidR="000F00D1" w:rsidRPr="000F00D1" w14:paraId="656C54DD" w14:textId="77777777" w:rsidTr="00310A0C">
        <w:trPr>
          <w:trHeight w:val="287"/>
        </w:trPr>
        <w:tc>
          <w:tcPr>
            <w:tcW w:w="793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BADFD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  <w:t xml:space="preserve">Multivariable-adjusted HR (95% CI) </w:t>
            </w:r>
            <w:r w:rsidRPr="000F00D1">
              <w:rPr>
                <w:rFonts w:ascii="Arial" w:hAnsi="Arial" w:cs="Arial"/>
                <w:b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4E79E9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Calibri"/>
                <w:color w:val="000000" w:themeColor="text1"/>
                <w:sz w:val="20"/>
                <w:szCs w:val="20"/>
                <w:lang w:val="en-US"/>
              </w:rPr>
              <w:t>0.99 (0.66-1.50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A79F8F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Calibri"/>
                <w:color w:val="000000" w:themeColor="text1"/>
                <w:sz w:val="20"/>
                <w:szCs w:val="20"/>
                <w:lang w:val="en-US"/>
              </w:rPr>
              <w:t>0.97 (0.65-1.45)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A10877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Calibri"/>
                <w:color w:val="000000" w:themeColor="text1"/>
                <w:sz w:val="20"/>
                <w:szCs w:val="20"/>
                <w:lang w:val="en-US"/>
              </w:rPr>
              <w:t>0.62 (0.44-0.88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CE9D10" w14:textId="77777777" w:rsidR="00125BA8" w:rsidRPr="000F00D1" w:rsidRDefault="00125BA8" w:rsidP="00310A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lang w:val="en-US"/>
              </w:rPr>
            </w:pPr>
            <w:r w:rsidRPr="000F00D1">
              <w:rPr>
                <w:rFonts w:ascii="Arial Narrow" w:hAnsi="Arial Narrow" w:cs="Calibri"/>
                <w:color w:val="000000" w:themeColor="text1"/>
                <w:sz w:val="20"/>
                <w:szCs w:val="20"/>
                <w:lang w:val="en-US"/>
              </w:rPr>
              <w:t>0.51 (0.35-0.74)</w:t>
            </w:r>
          </w:p>
        </w:tc>
      </w:tr>
    </w:tbl>
    <w:p w14:paraId="08008B43" w14:textId="77777777" w:rsidR="00125BA8" w:rsidRPr="000F00D1" w:rsidRDefault="00125BA8" w:rsidP="00125BA8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F00D1">
        <w:rPr>
          <w:rFonts w:ascii="Arial" w:hAnsi="Arial" w:cs="Arial"/>
          <w:color w:val="000000" w:themeColor="text1"/>
          <w:sz w:val="20"/>
          <w:szCs w:val="20"/>
          <w:lang w:val="en-US"/>
        </w:rPr>
        <w:t>CI: Confidence interval; MEDAS: Mediterranean Diet Adherence Screener</w:t>
      </w:r>
    </w:p>
    <w:p w14:paraId="17EB4F2D" w14:textId="77777777" w:rsidR="00125BA8" w:rsidRPr="000F00D1" w:rsidRDefault="00125BA8" w:rsidP="00125BA8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F00D1">
        <w:rPr>
          <w:rFonts w:ascii="Arial" w:hAnsi="Arial" w:cs="Arial"/>
          <w:b/>
          <w:color w:val="000000" w:themeColor="text1"/>
          <w:vertAlign w:val="superscript"/>
          <w:lang w:val="en-US"/>
        </w:rPr>
        <w:t>a</w:t>
      </w:r>
      <w:r w:rsidRPr="000F00D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Reference category: control group and poor adherence.</w:t>
      </w:r>
    </w:p>
    <w:p w14:paraId="39492FEA" w14:textId="77777777" w:rsidR="00125BA8" w:rsidRPr="000F00D1" w:rsidRDefault="00125BA8" w:rsidP="00125BA8">
      <w:pPr>
        <w:spacing w:line="480" w:lineRule="auto"/>
        <w:rPr>
          <w:color w:val="000000" w:themeColor="text1"/>
          <w:lang w:val="en-US"/>
        </w:rPr>
        <w:sectPr w:rsidR="00125BA8" w:rsidRPr="000F00D1" w:rsidSect="000F00D1">
          <w:type w:val="continuous"/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9A6C662" w14:textId="77777777" w:rsidR="00125BA8" w:rsidRPr="000F00D1" w:rsidRDefault="00125BA8" w:rsidP="00125BA8">
      <w:pPr>
        <w:jc w:val="both"/>
        <w:rPr>
          <w:rFonts w:asciiTheme="minorHAnsi" w:hAnsiTheme="minorHAnsi" w:cs="Menlo"/>
          <w:b/>
          <w:noProof/>
          <w:color w:val="000000" w:themeColor="text1"/>
          <w:sz w:val="20"/>
          <w:szCs w:val="32"/>
          <w:u w:val="single"/>
          <w:lang w:val="en-US"/>
        </w:rPr>
      </w:pPr>
      <w:r w:rsidRPr="000F00D1">
        <w:rPr>
          <w:rFonts w:asciiTheme="minorHAnsi" w:hAnsiTheme="minorHAnsi" w:cs="Menlo"/>
          <w:b/>
          <w:noProof/>
          <w:color w:val="000000" w:themeColor="text1"/>
          <w:sz w:val="28"/>
          <w:szCs w:val="32"/>
          <w:u w:val="single"/>
          <w:lang w:val="en-US"/>
        </w:rPr>
        <w:t>STATA codes</w:t>
      </w:r>
      <w:r w:rsidRPr="000F00D1">
        <w:rPr>
          <w:rFonts w:cs="Menlo"/>
          <w:b/>
          <w:noProof/>
          <w:color w:val="000000" w:themeColor="text1"/>
          <w:sz w:val="28"/>
          <w:szCs w:val="32"/>
          <w:u w:val="single"/>
          <w:lang w:val="en-US"/>
        </w:rPr>
        <w:t xml:space="preserve"> with some explanations</w:t>
      </w:r>
    </w:p>
    <w:p w14:paraId="5E154995" w14:textId="77777777" w:rsidR="00125BA8" w:rsidRPr="000F00D1" w:rsidRDefault="00125BA8" w:rsidP="00125BA8">
      <w:pPr>
        <w:spacing w:line="180" w:lineRule="exact"/>
        <w:jc w:val="both"/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</w:pPr>
    </w:p>
    <w:p w14:paraId="71B4CADE" w14:textId="77777777" w:rsidR="00125BA8" w:rsidRPr="000F00D1" w:rsidRDefault="00125BA8" w:rsidP="00125BA8">
      <w:pPr>
        <w:spacing w:line="180" w:lineRule="exact"/>
        <w:jc w:val="both"/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</w:pP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>stset date_end, fail(diab_inc==1) enter(date_randomiz) id(id)</w:t>
      </w:r>
    </w:p>
    <w:p w14:paraId="3FD79C83" w14:textId="77777777" w:rsidR="00125BA8" w:rsidRPr="000F00D1" w:rsidRDefault="00125BA8" w:rsidP="00125BA8">
      <w:pPr>
        <w:spacing w:line="180" w:lineRule="exact"/>
        <w:jc w:val="both"/>
        <w:rPr>
          <w:rFonts w:ascii="Arial Narrow" w:hAnsi="Arial Narrow" w:cs="Menlo"/>
          <w:b/>
          <w:noProof/>
          <w:color w:val="000000" w:themeColor="text1"/>
          <w:sz w:val="18"/>
          <w:szCs w:val="32"/>
          <w:lang w:val="en-US"/>
        </w:rPr>
      </w:pP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  <w:t>forval f=1/7 {</w:t>
      </w: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</w: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</w: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</w: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</w: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</w:r>
      <w:r w:rsidRPr="000F00D1">
        <w:rPr>
          <w:rFonts w:ascii="Arial Narrow" w:hAnsi="Arial Narrow" w:cs="Menlo"/>
          <w:b/>
          <w:noProof/>
          <w:color w:val="000000" w:themeColor="text1"/>
          <w:sz w:val="18"/>
          <w:szCs w:val="32"/>
          <w:lang w:val="en-US"/>
        </w:rPr>
        <w:t xml:space="preserve">// </w:t>
      </w:r>
      <w:r w:rsidRPr="000F00D1">
        <w:rPr>
          <w:rFonts w:ascii="Menlo" w:hAnsi="Menlo" w:cs="Menlo"/>
          <w:b/>
          <w:noProof/>
          <w:color w:val="000000" w:themeColor="text1"/>
          <w:sz w:val="18"/>
          <w:szCs w:val="32"/>
          <w:lang w:val="en-US"/>
        </w:rPr>
        <w:t>f1 to f7:</w:t>
      </w:r>
      <w:r w:rsidRPr="000F00D1">
        <w:rPr>
          <w:rFonts w:ascii="Arial Narrow" w:hAnsi="Arial Narrow" w:cs="Menlo"/>
          <w:b/>
          <w:noProof/>
          <w:color w:val="000000" w:themeColor="text1"/>
          <w:sz w:val="18"/>
          <w:szCs w:val="32"/>
          <w:lang w:val="en-US"/>
        </w:rPr>
        <w:t xml:space="preserve"> dates of follow-up visits</w:t>
      </w:r>
    </w:p>
    <w:p w14:paraId="4D9C1CCA" w14:textId="77777777" w:rsidR="00125BA8" w:rsidRPr="000F00D1" w:rsidRDefault="00125BA8" w:rsidP="00125BA8">
      <w:pPr>
        <w:spacing w:line="180" w:lineRule="exact"/>
        <w:jc w:val="both"/>
        <w:rPr>
          <w:rFonts w:ascii="Arial Narrow" w:hAnsi="Arial Narrow" w:cs="Menlo"/>
          <w:b/>
          <w:noProof/>
          <w:color w:val="000000" w:themeColor="text1"/>
          <w:sz w:val="18"/>
          <w:szCs w:val="32"/>
          <w:u w:val="single"/>
          <w:lang w:val="en-US"/>
        </w:rPr>
      </w:pP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</w: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  <w:t xml:space="preserve">replace f`f'=999999 if f`f'==. </w:t>
      </w: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</w:r>
      <w:r w:rsidRPr="000F00D1">
        <w:rPr>
          <w:rFonts w:ascii="Arial Narrow" w:hAnsi="Arial Narrow" w:cs="Menlo"/>
          <w:b/>
          <w:noProof/>
          <w:color w:val="000000" w:themeColor="text1"/>
          <w:sz w:val="18"/>
          <w:szCs w:val="32"/>
          <w:lang w:val="en-US"/>
        </w:rPr>
        <w:t>// missing dates moved beyond the final date</w:t>
      </w:r>
    </w:p>
    <w:p w14:paraId="79094AFE" w14:textId="77777777" w:rsidR="00125BA8" w:rsidRPr="000F00D1" w:rsidRDefault="00125BA8" w:rsidP="00125BA8">
      <w:pPr>
        <w:spacing w:line="180" w:lineRule="exact"/>
        <w:jc w:val="both"/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</w:pP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</w: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</w: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  <w:t>}</w:t>
      </w:r>
    </w:p>
    <w:p w14:paraId="748EFBC4" w14:textId="77777777" w:rsidR="00125BA8" w:rsidRPr="000F00D1" w:rsidRDefault="00125BA8" w:rsidP="00125BA8">
      <w:pPr>
        <w:spacing w:line="180" w:lineRule="exact"/>
        <w:jc w:val="both"/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</w:pP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</w:r>
    </w:p>
    <w:p w14:paraId="2C5D7408" w14:textId="77777777" w:rsidR="00125BA8" w:rsidRPr="000F00D1" w:rsidRDefault="00125BA8" w:rsidP="00125BA8">
      <w:pPr>
        <w:spacing w:line="180" w:lineRule="exact"/>
        <w:jc w:val="both"/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</w:pP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  <w:t>forval n=1/7 {</w:t>
      </w:r>
    </w:p>
    <w:p w14:paraId="18392B0E" w14:textId="77777777" w:rsidR="00125BA8" w:rsidRPr="000F00D1" w:rsidRDefault="00125BA8" w:rsidP="00125BA8">
      <w:pPr>
        <w:spacing w:line="180" w:lineRule="exact"/>
        <w:jc w:val="both"/>
        <w:rPr>
          <w:rFonts w:ascii="Arial Narrow" w:hAnsi="Arial Narrow" w:cs="Menlo"/>
          <w:b/>
          <w:noProof/>
          <w:color w:val="000000" w:themeColor="text1"/>
          <w:sz w:val="18"/>
          <w:szCs w:val="32"/>
          <w:lang w:val="en-US"/>
        </w:rPr>
      </w:pP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</w: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</w: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  <w:t xml:space="preserve">stsplit band`n', at(0) after(f`n')  </w:t>
      </w:r>
    </w:p>
    <w:p w14:paraId="64356AE3" w14:textId="77777777" w:rsidR="00125BA8" w:rsidRPr="000F00D1" w:rsidRDefault="00125BA8" w:rsidP="00125BA8">
      <w:pPr>
        <w:spacing w:line="180" w:lineRule="exact"/>
        <w:jc w:val="both"/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</w:pP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</w: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</w: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  <w:t>replace band`n'=. if f`n'==.</w:t>
      </w:r>
    </w:p>
    <w:p w14:paraId="70526625" w14:textId="77777777" w:rsidR="00125BA8" w:rsidRPr="000F00D1" w:rsidRDefault="00125BA8" w:rsidP="00125BA8">
      <w:pPr>
        <w:spacing w:line="180" w:lineRule="exact"/>
        <w:jc w:val="both"/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</w:pP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</w: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</w: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</w: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  <w:t>}</w:t>
      </w:r>
    </w:p>
    <w:p w14:paraId="242597EC" w14:textId="77777777" w:rsidR="00125BA8" w:rsidRPr="000F00D1" w:rsidRDefault="00125BA8" w:rsidP="00125BA8">
      <w:pPr>
        <w:spacing w:line="180" w:lineRule="exact"/>
        <w:jc w:val="both"/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</w:pP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  <w:t>g year=0 if band1&lt;0 | band1==.</w:t>
      </w:r>
    </w:p>
    <w:p w14:paraId="51420396" w14:textId="77777777" w:rsidR="00125BA8" w:rsidRPr="000F00D1" w:rsidRDefault="00125BA8" w:rsidP="00125BA8">
      <w:pPr>
        <w:spacing w:line="180" w:lineRule="exact"/>
        <w:jc w:val="both"/>
        <w:rPr>
          <w:rFonts w:ascii="Arial Narrow" w:hAnsi="Arial Narrow" w:cs="Menlo"/>
          <w:b/>
          <w:noProof/>
          <w:color w:val="000000" w:themeColor="text1"/>
          <w:sz w:val="18"/>
          <w:szCs w:val="32"/>
          <w:lang w:val="en-US"/>
        </w:rPr>
      </w:pP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  <w:t>forval x=1/7 {</w:t>
      </w: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</w: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</w: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</w:r>
      <w:r w:rsidRPr="000F00D1">
        <w:rPr>
          <w:rFonts w:ascii="Arial Narrow" w:hAnsi="Arial Narrow" w:cs="Menlo"/>
          <w:b/>
          <w:noProof/>
          <w:color w:val="000000" w:themeColor="text1"/>
          <w:sz w:val="18"/>
          <w:szCs w:val="32"/>
          <w:lang w:val="en-US"/>
        </w:rPr>
        <w:t>// events &gt;7 y are related to cum. exposure up to year 7</w:t>
      </w:r>
    </w:p>
    <w:p w14:paraId="6C907CF0" w14:textId="77777777" w:rsidR="00125BA8" w:rsidRPr="000F00D1" w:rsidRDefault="00125BA8" w:rsidP="00125BA8">
      <w:pPr>
        <w:spacing w:line="180" w:lineRule="exact"/>
        <w:jc w:val="both"/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</w:pP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</w: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</w: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  <w:t>replace year=`x' if band`x'==0</w:t>
      </w:r>
    </w:p>
    <w:p w14:paraId="7E15EF28" w14:textId="77777777" w:rsidR="00125BA8" w:rsidRPr="000F00D1" w:rsidRDefault="00125BA8" w:rsidP="00125BA8">
      <w:pPr>
        <w:spacing w:line="180" w:lineRule="exact"/>
        <w:jc w:val="both"/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</w:pP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</w: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</w: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</w: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  <w:t>}</w:t>
      </w:r>
    </w:p>
    <w:p w14:paraId="2A84C7FF" w14:textId="77777777" w:rsidR="00125BA8" w:rsidRPr="000F00D1" w:rsidRDefault="00125BA8" w:rsidP="00125BA8">
      <w:pPr>
        <w:spacing w:line="180" w:lineRule="exact"/>
        <w:jc w:val="both"/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</w:pP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  <w:t>g p14cum=.</w:t>
      </w:r>
    </w:p>
    <w:p w14:paraId="42F93BDB" w14:textId="77777777" w:rsidR="00125BA8" w:rsidRPr="000F00D1" w:rsidRDefault="00125BA8" w:rsidP="00125BA8">
      <w:pPr>
        <w:spacing w:line="180" w:lineRule="exact"/>
        <w:jc w:val="both"/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</w:pP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  <w:t>foreach x of numlist 0/7 {</w:t>
      </w:r>
    </w:p>
    <w:p w14:paraId="6E7A1F91" w14:textId="77777777" w:rsidR="00125BA8" w:rsidRPr="000F00D1" w:rsidRDefault="00125BA8" w:rsidP="00125BA8">
      <w:pPr>
        <w:spacing w:line="180" w:lineRule="exact"/>
        <w:jc w:val="both"/>
        <w:rPr>
          <w:rFonts w:ascii="Arial Narrow" w:hAnsi="Arial Narrow" w:cs="Menlo"/>
          <w:b/>
          <w:noProof/>
          <w:color w:val="000000" w:themeColor="text1"/>
          <w:sz w:val="18"/>
          <w:szCs w:val="32"/>
          <w:lang w:val="en-US"/>
        </w:rPr>
      </w:pP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</w: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  <w:t xml:space="preserve">egen temp=rowmean(P14_0-P14_`x') </w:t>
      </w: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</w:r>
      <w:r w:rsidRPr="000F00D1">
        <w:rPr>
          <w:rFonts w:ascii="Arial Narrow" w:hAnsi="Arial Narrow" w:cs="Menlo"/>
          <w:b/>
          <w:noProof/>
          <w:color w:val="000000" w:themeColor="text1"/>
          <w:sz w:val="18"/>
          <w:szCs w:val="32"/>
          <w:lang w:val="en-US"/>
        </w:rPr>
        <w:t>//  P14_0 to P14_7 are the repeated MEDAS</w:t>
      </w:r>
    </w:p>
    <w:p w14:paraId="5E19E3CD" w14:textId="77777777" w:rsidR="00125BA8" w:rsidRPr="000F00D1" w:rsidRDefault="00125BA8" w:rsidP="00125BA8">
      <w:pPr>
        <w:spacing w:line="180" w:lineRule="exact"/>
        <w:jc w:val="both"/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</w:pP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</w: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</w: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  <w:t>replace p14cum=temp if year==`x'</w:t>
      </w:r>
    </w:p>
    <w:p w14:paraId="22451F7E" w14:textId="77777777" w:rsidR="00125BA8" w:rsidRPr="000F00D1" w:rsidRDefault="00125BA8" w:rsidP="00125BA8">
      <w:pPr>
        <w:spacing w:line="180" w:lineRule="exact"/>
        <w:jc w:val="both"/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</w:pP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  <w:t>drop temp</w:t>
      </w:r>
    </w:p>
    <w:p w14:paraId="50D5ED74" w14:textId="77777777" w:rsidR="00125BA8" w:rsidRPr="000F00D1" w:rsidRDefault="00125BA8" w:rsidP="00125BA8">
      <w:pPr>
        <w:spacing w:line="180" w:lineRule="exact"/>
        <w:jc w:val="both"/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</w:pP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</w: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</w: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</w:r>
      <w:r w:rsidRPr="000F00D1">
        <w:rPr>
          <w:rFonts w:ascii="Menlo" w:hAnsi="Menlo" w:cs="Menlo"/>
          <w:noProof/>
          <w:color w:val="000000" w:themeColor="text1"/>
          <w:sz w:val="18"/>
          <w:szCs w:val="32"/>
          <w:lang w:val="en-US"/>
        </w:rPr>
        <w:tab/>
        <w:t>}</w:t>
      </w:r>
    </w:p>
    <w:p w14:paraId="3A035C53" w14:textId="77777777" w:rsidR="00125BA8" w:rsidRPr="000F00D1" w:rsidRDefault="00125BA8" w:rsidP="00125BA8">
      <w:pPr>
        <w:jc w:val="both"/>
        <w:rPr>
          <w:rFonts w:ascii="Arial Narrow" w:hAnsi="Arial Narrow" w:cs="Menlo"/>
          <w:b/>
          <w:noProof/>
          <w:color w:val="000000" w:themeColor="text1"/>
          <w:sz w:val="20"/>
          <w:szCs w:val="32"/>
          <w:lang w:val="en-US"/>
        </w:rPr>
      </w:pPr>
      <w:r w:rsidRPr="000F00D1">
        <w:rPr>
          <w:rFonts w:ascii="Arial Narrow" w:hAnsi="Arial Narrow" w:cs="Menlo"/>
          <w:b/>
          <w:noProof/>
          <w:color w:val="000000" w:themeColor="text1"/>
          <w:sz w:val="20"/>
          <w:szCs w:val="32"/>
          <w:lang w:val="en-US"/>
        </w:rPr>
        <w:t>*(something similar is done for the other time-dependent covariates, e.g. total energy intake)</w:t>
      </w:r>
    </w:p>
    <w:p w14:paraId="2DF9A62F" w14:textId="77777777" w:rsidR="00125BA8" w:rsidRPr="000F00D1" w:rsidRDefault="00125BA8" w:rsidP="00125BA8">
      <w:pPr>
        <w:jc w:val="both"/>
        <w:rPr>
          <w:rFonts w:ascii="Menlo" w:hAnsi="Menlo" w:cs="Menlo"/>
          <w:noProof/>
          <w:color w:val="000000" w:themeColor="text1"/>
          <w:sz w:val="11"/>
          <w:szCs w:val="32"/>
          <w:lang w:val="en-US"/>
        </w:rPr>
      </w:pPr>
    </w:p>
    <w:p w14:paraId="5D691E3B" w14:textId="77777777" w:rsidR="00125BA8" w:rsidRPr="000F00D1" w:rsidRDefault="00125BA8" w:rsidP="00125BA8">
      <w:pPr>
        <w:jc w:val="both"/>
        <w:rPr>
          <w:rFonts w:ascii="Arial Narrow" w:hAnsi="Arial Narrow" w:cs="Menlo"/>
          <w:b/>
          <w:noProof/>
          <w:color w:val="000000" w:themeColor="text1"/>
          <w:sz w:val="20"/>
          <w:szCs w:val="32"/>
          <w:lang w:val="en-US"/>
        </w:rPr>
      </w:pPr>
      <w:r w:rsidRPr="000F00D1">
        <w:rPr>
          <w:rFonts w:ascii="Menlo" w:hAnsi="Menlo" w:cs="Menlo"/>
          <w:noProof/>
          <w:color w:val="000000" w:themeColor="text1"/>
          <w:sz w:val="20"/>
          <w:szCs w:val="32"/>
          <w:lang w:val="en-US"/>
        </w:rPr>
        <w:t>g p14cum2=p14cum/2</w:t>
      </w:r>
      <w:r w:rsidRPr="000F00D1">
        <w:rPr>
          <w:rFonts w:ascii="Menlo" w:hAnsi="Menlo" w:cs="Menlo"/>
          <w:noProof/>
          <w:color w:val="000000" w:themeColor="text1"/>
          <w:sz w:val="20"/>
          <w:szCs w:val="32"/>
          <w:lang w:val="en-US"/>
        </w:rPr>
        <w:tab/>
      </w:r>
      <w:r w:rsidRPr="000F00D1">
        <w:rPr>
          <w:rFonts w:ascii="Menlo" w:hAnsi="Menlo" w:cs="Menlo"/>
          <w:noProof/>
          <w:color w:val="000000" w:themeColor="text1"/>
          <w:sz w:val="20"/>
          <w:szCs w:val="32"/>
          <w:lang w:val="en-US"/>
        </w:rPr>
        <w:tab/>
      </w:r>
      <w:r w:rsidRPr="000F00D1">
        <w:rPr>
          <w:rFonts w:ascii="Arial Narrow" w:hAnsi="Arial Narrow" w:cs="Menlo"/>
          <w:b/>
          <w:noProof/>
          <w:color w:val="000000" w:themeColor="text1"/>
          <w:sz w:val="20"/>
          <w:szCs w:val="32"/>
          <w:lang w:val="en-US"/>
        </w:rPr>
        <w:t>// per +2 points in the 0-14 cum average of MEDAS</w:t>
      </w:r>
    </w:p>
    <w:p w14:paraId="24B9B060" w14:textId="77777777" w:rsidR="00125BA8" w:rsidRPr="000F00D1" w:rsidRDefault="00125BA8" w:rsidP="00125BA8">
      <w:pPr>
        <w:jc w:val="both"/>
        <w:rPr>
          <w:rFonts w:ascii="Menlo" w:hAnsi="Menlo" w:cs="Menlo"/>
          <w:noProof/>
          <w:color w:val="000000" w:themeColor="text1"/>
          <w:sz w:val="20"/>
          <w:szCs w:val="32"/>
          <w:lang w:val="en-US"/>
        </w:rPr>
      </w:pPr>
      <w:r w:rsidRPr="000F00D1">
        <w:rPr>
          <w:rFonts w:ascii="Menlo" w:hAnsi="Menlo" w:cs="Menlo"/>
          <w:noProof/>
          <w:color w:val="000000" w:themeColor="text1"/>
          <w:sz w:val="20"/>
          <w:szCs w:val="32"/>
          <w:lang w:val="en-US"/>
        </w:rPr>
        <w:t xml:space="preserve">stcox p14cum2 $COV $option </w:t>
      </w:r>
      <w:r w:rsidRPr="000F00D1">
        <w:rPr>
          <w:rFonts w:ascii="Arial Narrow" w:hAnsi="Arial Narrow" w:cs="Menlo"/>
          <w:b/>
          <w:noProof/>
          <w:color w:val="000000" w:themeColor="text1"/>
          <w:sz w:val="20"/>
          <w:szCs w:val="32"/>
          <w:lang w:val="en-US"/>
        </w:rPr>
        <w:t>//  $COV &amp; $option are vectors (global macros) for covariates and options</w:t>
      </w:r>
    </w:p>
    <w:p w14:paraId="02B01EC8" w14:textId="77777777" w:rsidR="00125BA8" w:rsidRPr="000F00D1" w:rsidRDefault="00125BA8" w:rsidP="00125BA8">
      <w:pPr>
        <w:jc w:val="both"/>
        <w:rPr>
          <w:rFonts w:ascii="Menlo" w:hAnsi="Menlo" w:cs="Menlo"/>
          <w:noProof/>
          <w:color w:val="000000" w:themeColor="text1"/>
          <w:sz w:val="20"/>
          <w:szCs w:val="32"/>
          <w:lang w:val="en-US"/>
        </w:rPr>
      </w:pPr>
    </w:p>
    <w:p w14:paraId="39999235" w14:textId="77777777" w:rsidR="00125BA8" w:rsidRPr="000F00D1" w:rsidRDefault="00125BA8" w:rsidP="00125BA8">
      <w:pPr>
        <w:jc w:val="both"/>
        <w:rPr>
          <w:rFonts w:asciiTheme="minorHAnsi" w:hAnsiTheme="minorHAnsi" w:cs="Menlo"/>
          <w:b/>
          <w:noProof/>
          <w:color w:val="000000" w:themeColor="text1"/>
          <w:sz w:val="20"/>
          <w:szCs w:val="32"/>
          <w:u w:val="single"/>
          <w:lang w:val="en-US"/>
        </w:rPr>
      </w:pPr>
      <w:r w:rsidRPr="000F00D1">
        <w:rPr>
          <w:rFonts w:asciiTheme="minorHAnsi" w:hAnsiTheme="minorHAnsi" w:cs="Menlo"/>
          <w:b/>
          <w:noProof/>
          <w:color w:val="000000" w:themeColor="text1"/>
          <w:sz w:val="28"/>
          <w:szCs w:val="32"/>
          <w:u w:val="single"/>
          <w:lang w:val="en-US"/>
        </w:rPr>
        <w:t>Small synthetic dataset to mimic the aspect of the time-varying covariate</w:t>
      </w:r>
    </w:p>
    <w:p w14:paraId="538AD3E5" w14:textId="77777777" w:rsidR="00125BA8" w:rsidRPr="000F00D1" w:rsidRDefault="00125BA8" w:rsidP="00125BA8">
      <w:pPr>
        <w:jc w:val="both"/>
        <w:rPr>
          <w:rFonts w:ascii="Menlo" w:hAnsi="Menlo" w:cs="Menlo"/>
          <w:noProof/>
          <w:color w:val="000000" w:themeColor="text1"/>
          <w:sz w:val="20"/>
          <w:szCs w:val="32"/>
          <w:lang w:val="en-US"/>
        </w:rPr>
      </w:pPr>
    </w:p>
    <w:tbl>
      <w:tblPr>
        <w:tblW w:w="8931" w:type="dxa"/>
        <w:tblLook w:val="04A0" w:firstRow="1" w:lastRow="0" w:firstColumn="1" w:lastColumn="0" w:noHBand="0" w:noVBand="1"/>
      </w:tblPr>
      <w:tblGrid>
        <w:gridCol w:w="342"/>
        <w:gridCol w:w="560"/>
        <w:gridCol w:w="740"/>
        <w:gridCol w:w="740"/>
        <w:gridCol w:w="740"/>
        <w:gridCol w:w="740"/>
        <w:gridCol w:w="740"/>
        <w:gridCol w:w="740"/>
        <w:gridCol w:w="740"/>
        <w:gridCol w:w="740"/>
        <w:gridCol w:w="2109"/>
      </w:tblGrid>
      <w:tr w:rsidR="000F00D1" w:rsidRPr="000F00D1" w14:paraId="6F7243CA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E477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i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6EC5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1E42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P14_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A7A4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P14_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FF78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P14_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5D9C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P14_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FA4C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P14_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FA2C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P14_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252E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P14_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1C37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P14_7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6743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p14cum (time-varying)</w:t>
            </w:r>
          </w:p>
        </w:tc>
      </w:tr>
      <w:tr w:rsidR="000F00D1" w:rsidRPr="000F00D1" w14:paraId="10B4EE7A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7D0B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CEC3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D86B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68F2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F139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BB00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B7AE" w14:textId="77777777" w:rsidR="00125BA8" w:rsidRPr="000F00D1" w:rsidRDefault="00125BA8" w:rsidP="00310A0C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6F65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3FB8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615D" w14:textId="77777777" w:rsidR="00125BA8" w:rsidRPr="000F00D1" w:rsidRDefault="00125BA8" w:rsidP="00310A0C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1FB9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</w:tr>
      <w:tr w:rsidR="000F00D1" w:rsidRPr="000F00D1" w14:paraId="57F4CC78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71F3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3086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55D5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74FD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F8FB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A4AE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657B" w14:textId="77777777" w:rsidR="00125BA8" w:rsidRPr="000F00D1" w:rsidRDefault="00125BA8" w:rsidP="00310A0C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D0FD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4151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9E3D" w14:textId="77777777" w:rsidR="00125BA8" w:rsidRPr="000F00D1" w:rsidRDefault="00125BA8" w:rsidP="00310A0C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4D86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.5</w:t>
            </w:r>
          </w:p>
        </w:tc>
      </w:tr>
      <w:tr w:rsidR="000F00D1" w:rsidRPr="000F00D1" w14:paraId="2A994DAA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F9AC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32C6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9000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2112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9DE9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BC79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5D13" w14:textId="77777777" w:rsidR="00125BA8" w:rsidRPr="000F00D1" w:rsidRDefault="00125BA8" w:rsidP="00310A0C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8A21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E0DE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6610" w14:textId="77777777" w:rsidR="00125BA8" w:rsidRPr="000F00D1" w:rsidRDefault="00125BA8" w:rsidP="00310A0C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3D3F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</w:tr>
      <w:tr w:rsidR="000F00D1" w:rsidRPr="000F00D1" w14:paraId="2C445877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539F0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C9B75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4A73B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0401A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7EBBB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B26F3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1ECBA" w14:textId="77777777" w:rsidR="00125BA8" w:rsidRPr="000F00D1" w:rsidRDefault="00125BA8" w:rsidP="00310A0C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37B1B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684FD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8B101" w14:textId="77777777" w:rsidR="00125BA8" w:rsidRPr="000F00D1" w:rsidRDefault="00125BA8" w:rsidP="00310A0C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B5E10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9.75</w:t>
            </w:r>
          </w:p>
        </w:tc>
      </w:tr>
      <w:tr w:rsidR="000F00D1" w:rsidRPr="000F00D1" w14:paraId="344921BA" w14:textId="77777777" w:rsidTr="00310A0C">
        <w:trPr>
          <w:trHeight w:val="170"/>
        </w:trPr>
        <w:tc>
          <w:tcPr>
            <w:tcW w:w="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A01A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DB3D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8C2C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6C18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B527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6A50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7466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5821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B332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4A67" w14:textId="77777777" w:rsidR="00125BA8" w:rsidRPr="000F00D1" w:rsidRDefault="00125BA8" w:rsidP="00310A0C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FE9A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</w:tr>
      <w:tr w:rsidR="000F00D1" w:rsidRPr="000F00D1" w14:paraId="75147E94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B6DB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EB0B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C5AA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B4DE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85A3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81A6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A96E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98A1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571E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F2D7" w14:textId="77777777" w:rsidR="00125BA8" w:rsidRPr="000F00D1" w:rsidRDefault="00125BA8" w:rsidP="00310A0C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ECE3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.5</w:t>
            </w:r>
          </w:p>
        </w:tc>
      </w:tr>
      <w:tr w:rsidR="000F00D1" w:rsidRPr="000F00D1" w14:paraId="4E3BD64B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E3DC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3E92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441A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63DA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63D4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C0B7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FA54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5E27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DEE6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0A81" w14:textId="77777777" w:rsidR="00125BA8" w:rsidRPr="000F00D1" w:rsidRDefault="00125BA8" w:rsidP="00310A0C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AE63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.33333</w:t>
            </w:r>
          </w:p>
        </w:tc>
      </w:tr>
      <w:tr w:rsidR="000F00D1" w:rsidRPr="000F00D1" w14:paraId="245B9F37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DC47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7240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CEA7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A87F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E315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7965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C638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4AD4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8F65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CA24" w14:textId="77777777" w:rsidR="00125BA8" w:rsidRPr="000F00D1" w:rsidRDefault="00125BA8" w:rsidP="00310A0C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A69D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.25</w:t>
            </w:r>
          </w:p>
        </w:tc>
      </w:tr>
      <w:tr w:rsidR="000F00D1" w:rsidRPr="000F00D1" w14:paraId="63FCD325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D413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C799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2B99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5F75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BAEE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3BD8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78DB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238E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C8B1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FA6E" w14:textId="77777777" w:rsidR="00125BA8" w:rsidRPr="000F00D1" w:rsidRDefault="00125BA8" w:rsidP="00310A0C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166A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.4</w:t>
            </w:r>
          </w:p>
        </w:tc>
      </w:tr>
      <w:tr w:rsidR="000F00D1" w:rsidRPr="000F00D1" w14:paraId="6DD50E9B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D2F32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87B90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91A74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8B77F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4576E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AFE10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18342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52D7B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E8B7F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A4960" w14:textId="77777777" w:rsidR="00125BA8" w:rsidRPr="000F00D1" w:rsidRDefault="00125BA8" w:rsidP="00310A0C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DB13C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9.666667</w:t>
            </w:r>
          </w:p>
        </w:tc>
      </w:tr>
      <w:tr w:rsidR="000F00D1" w:rsidRPr="000F00D1" w14:paraId="1EC2307F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38E9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0C00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2F2D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764A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BD6A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5EC1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E462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6E60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2C80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D2E2" w14:textId="77777777" w:rsidR="00125BA8" w:rsidRPr="000F00D1" w:rsidRDefault="00125BA8" w:rsidP="00310A0C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24A2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</w:tr>
      <w:tr w:rsidR="000F00D1" w:rsidRPr="000F00D1" w14:paraId="4194BA4F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4338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6EF9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FFB4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6D8A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2D1C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6D40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2789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9333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02F6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85E2" w14:textId="77777777" w:rsidR="00125BA8" w:rsidRPr="000F00D1" w:rsidRDefault="00125BA8" w:rsidP="00310A0C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2C3B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.5</w:t>
            </w:r>
          </w:p>
        </w:tc>
      </w:tr>
      <w:tr w:rsidR="000F00D1" w:rsidRPr="000F00D1" w14:paraId="32A84D52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51AE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1FAF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3B25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B841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9033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AE4C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752B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F17A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9CA7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8983" w14:textId="77777777" w:rsidR="00125BA8" w:rsidRPr="000F00D1" w:rsidRDefault="00125BA8" w:rsidP="00310A0C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2E12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.33333</w:t>
            </w:r>
          </w:p>
        </w:tc>
      </w:tr>
      <w:tr w:rsidR="000F00D1" w:rsidRPr="000F00D1" w14:paraId="2B387C50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0206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AC13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0D2C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3AA3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3730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FA36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D849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4D39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6258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8D41" w14:textId="77777777" w:rsidR="00125BA8" w:rsidRPr="000F00D1" w:rsidRDefault="00125BA8" w:rsidP="00310A0C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D4CD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.25</w:t>
            </w:r>
          </w:p>
        </w:tc>
      </w:tr>
      <w:tr w:rsidR="000F00D1" w:rsidRPr="000F00D1" w14:paraId="7A48F065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D99D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19A0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F4CE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48F9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2C88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4076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CDA8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50E4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10C5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3C85" w14:textId="77777777" w:rsidR="00125BA8" w:rsidRPr="000F00D1" w:rsidRDefault="00125BA8" w:rsidP="00310A0C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83D2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</w:tr>
      <w:tr w:rsidR="000F00D1" w:rsidRPr="000F00D1" w14:paraId="32E544F2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3C1D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1442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D4C9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EE53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AEAE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42D1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448F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0CE0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A8A5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8F6C" w14:textId="77777777" w:rsidR="00125BA8" w:rsidRPr="000F00D1" w:rsidRDefault="00125BA8" w:rsidP="00310A0C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CEAC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.5</w:t>
            </w:r>
          </w:p>
        </w:tc>
      </w:tr>
      <w:tr w:rsidR="000F00D1" w:rsidRPr="000F00D1" w14:paraId="216F6135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2D50D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42518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FED9A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AE54B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B3881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36090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C5AE4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7A9DC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C05E8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B7CD5" w14:textId="77777777" w:rsidR="00125BA8" w:rsidRPr="000F00D1" w:rsidRDefault="00125BA8" w:rsidP="00310A0C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0D244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</w:tr>
      <w:tr w:rsidR="000F00D1" w:rsidRPr="000F00D1" w14:paraId="44B02B37" w14:textId="77777777" w:rsidTr="00310A0C">
        <w:trPr>
          <w:trHeight w:val="170"/>
        </w:trPr>
        <w:tc>
          <w:tcPr>
            <w:tcW w:w="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F450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7488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6C95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6E89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78E1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13FF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09B0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5591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7118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8242" w14:textId="77777777" w:rsidR="00125BA8" w:rsidRPr="000F00D1" w:rsidRDefault="00125BA8" w:rsidP="00310A0C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DDF7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.5</w:t>
            </w:r>
          </w:p>
        </w:tc>
      </w:tr>
      <w:tr w:rsidR="000F00D1" w:rsidRPr="000F00D1" w14:paraId="796EE6A2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B8B2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44BB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7906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B2C5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165F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F615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469E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DDB6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5F71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411B" w14:textId="77777777" w:rsidR="00125BA8" w:rsidRPr="000F00D1" w:rsidRDefault="00125BA8" w:rsidP="00310A0C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4E1F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.66667</w:t>
            </w:r>
          </w:p>
        </w:tc>
      </w:tr>
      <w:tr w:rsidR="000F00D1" w:rsidRPr="000F00D1" w14:paraId="24407C78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C578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66BB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017A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9496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34A7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D5BD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A328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F3CC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B0C6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89B2" w14:textId="77777777" w:rsidR="00125BA8" w:rsidRPr="000F00D1" w:rsidRDefault="00125BA8" w:rsidP="00310A0C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75D6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.75</w:t>
            </w:r>
          </w:p>
        </w:tc>
      </w:tr>
      <w:tr w:rsidR="000F00D1" w:rsidRPr="000F00D1" w14:paraId="31444A2B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C662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7FAF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2D80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4191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4F1C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D3B1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0412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E70D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C6A0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A6FD" w14:textId="77777777" w:rsidR="00125BA8" w:rsidRPr="000F00D1" w:rsidRDefault="00125BA8" w:rsidP="00310A0C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20F5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.8</w:t>
            </w:r>
          </w:p>
        </w:tc>
      </w:tr>
      <w:tr w:rsidR="000F00D1" w:rsidRPr="000F00D1" w14:paraId="25A99210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E346E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E2D84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4D45A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371C3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0235A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9018B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D2723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323EF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666D5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3DF81" w14:textId="77777777" w:rsidR="00125BA8" w:rsidRPr="000F00D1" w:rsidRDefault="00125BA8" w:rsidP="00310A0C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247CF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.33333</w:t>
            </w:r>
          </w:p>
        </w:tc>
      </w:tr>
      <w:tr w:rsidR="000F00D1" w:rsidRPr="000F00D1" w14:paraId="05306FF8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3CB0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13B6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1CFD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D0A8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8017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E200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E634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2850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7396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F1F9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A4F1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5</w:t>
            </w:r>
          </w:p>
        </w:tc>
      </w:tr>
      <w:tr w:rsidR="000F00D1" w:rsidRPr="000F00D1" w14:paraId="29B3F02C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3C56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6E69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6A57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6E49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C8D3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2C7B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3ED4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242E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D864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72CF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3A0D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7.5</w:t>
            </w:r>
          </w:p>
        </w:tc>
      </w:tr>
      <w:tr w:rsidR="000F00D1" w:rsidRPr="000F00D1" w14:paraId="275051FC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8D97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D03D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B410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A60D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0B33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927F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EC5B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06D9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779E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B87F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C0A5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8.333333</w:t>
            </w:r>
          </w:p>
        </w:tc>
      </w:tr>
      <w:tr w:rsidR="000F00D1" w:rsidRPr="000F00D1" w14:paraId="596113C5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F46E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0F88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99A3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FC20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1F7C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92F1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F88D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FA44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A94B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6AA2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734C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8.75</w:t>
            </w:r>
          </w:p>
        </w:tc>
      </w:tr>
      <w:tr w:rsidR="000F00D1" w:rsidRPr="000F00D1" w14:paraId="690A77F9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56F6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18DF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0672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F850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F80B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95CF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21E8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96D9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ED4E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A772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9FA5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9</w:t>
            </w:r>
          </w:p>
        </w:tc>
      </w:tr>
      <w:tr w:rsidR="000F00D1" w:rsidRPr="000F00D1" w14:paraId="45A9E770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6F30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5535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CB1C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F0EE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8266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55C7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7B26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420F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30D0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5C9A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4CE6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8.833333</w:t>
            </w:r>
          </w:p>
        </w:tc>
      </w:tr>
      <w:tr w:rsidR="000F00D1" w:rsidRPr="000F00D1" w14:paraId="72C3A02D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087A6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09FE7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34E64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31443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D488C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50684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7BFE8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A0BD7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4E197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F3752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A19FD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9.142858</w:t>
            </w:r>
          </w:p>
        </w:tc>
      </w:tr>
      <w:tr w:rsidR="000F00D1" w:rsidRPr="000F00D1" w14:paraId="0364776B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D110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472D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6690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544A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7AA3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C4AA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7491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AB1B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E8C6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D615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E1E2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7</w:t>
            </w:r>
          </w:p>
        </w:tc>
      </w:tr>
      <w:tr w:rsidR="000F00D1" w:rsidRPr="000F00D1" w14:paraId="6C75CA6B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EEF5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F17D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22FF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81A1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D408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08E1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6EA3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4752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E209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7DE3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48CD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8.5</w:t>
            </w:r>
          </w:p>
        </w:tc>
      </w:tr>
      <w:tr w:rsidR="000F00D1" w:rsidRPr="000F00D1" w14:paraId="484B98C0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6513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93FF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6E7C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6484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CAC8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48A7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1219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246B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06D2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79FB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8E43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8.666667</w:t>
            </w:r>
          </w:p>
        </w:tc>
      </w:tr>
      <w:tr w:rsidR="000F00D1" w:rsidRPr="000F00D1" w14:paraId="1CE83CAE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D3B2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1441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CB1E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1F01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52C9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D8AA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BDF6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55CB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14E7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B8B0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F873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9.5</w:t>
            </w:r>
          </w:p>
        </w:tc>
      </w:tr>
      <w:tr w:rsidR="000F00D1" w:rsidRPr="000F00D1" w14:paraId="7AD25F02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9E14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27F4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8871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37DC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C07A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BBB8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72E9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3228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F662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DCE0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5DF4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</w:tr>
      <w:tr w:rsidR="000F00D1" w:rsidRPr="000F00D1" w14:paraId="1FC3E844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DC37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1A00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3AC2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E644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849C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4092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EA18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7861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FD06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BC94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34BD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.33333</w:t>
            </w:r>
          </w:p>
        </w:tc>
      </w:tr>
      <w:tr w:rsidR="000F00D1" w:rsidRPr="000F00D1" w14:paraId="305FE2BB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359F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F918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C983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7E7C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1100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D815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887B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8AE9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D745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6EF9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1882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.57143</w:t>
            </w:r>
          </w:p>
        </w:tc>
      </w:tr>
      <w:tr w:rsidR="00125BA8" w:rsidRPr="000F00D1" w14:paraId="455AB0C8" w14:textId="77777777" w:rsidTr="00310A0C">
        <w:trPr>
          <w:trHeight w:val="17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FFEA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A7FF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C25F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7D2B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BF7A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7188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2974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FFB6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C847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197E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DE79" w14:textId="77777777" w:rsidR="00125BA8" w:rsidRPr="000F00D1" w:rsidRDefault="00125BA8" w:rsidP="00310A0C">
            <w:pPr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0F00D1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10.5</w:t>
            </w:r>
          </w:p>
        </w:tc>
      </w:tr>
    </w:tbl>
    <w:p w14:paraId="433CC6EB" w14:textId="77777777" w:rsidR="00125BA8" w:rsidRPr="000F00D1" w:rsidRDefault="00125BA8" w:rsidP="00125BA8">
      <w:pPr>
        <w:jc w:val="both"/>
        <w:rPr>
          <w:rFonts w:ascii="Menlo" w:hAnsi="Menlo" w:cs="Menlo"/>
          <w:b/>
          <w:noProof/>
          <w:color w:val="000000" w:themeColor="text1"/>
          <w:sz w:val="16"/>
          <w:szCs w:val="16"/>
          <w:lang w:val="en-US"/>
        </w:rPr>
      </w:pPr>
    </w:p>
    <w:p w14:paraId="0DA7EC2F" w14:textId="77777777" w:rsidR="00125BA8" w:rsidRPr="000F00D1" w:rsidRDefault="00125BA8" w:rsidP="00125BA8">
      <w:pPr>
        <w:rPr>
          <w:color w:val="000000" w:themeColor="text1"/>
        </w:rPr>
      </w:pPr>
    </w:p>
    <w:p w14:paraId="6942F202" w14:textId="3C156BE4" w:rsidR="00823D09" w:rsidRPr="000F00D1" w:rsidRDefault="00823D09" w:rsidP="00823D09">
      <w:pPr>
        <w:spacing w:line="480" w:lineRule="auto"/>
        <w:jc w:val="both"/>
        <w:rPr>
          <w:rFonts w:ascii="Arial" w:hAnsi="Arial" w:cs="Arial"/>
          <w:b/>
          <w:bCs/>
          <w:noProof/>
          <w:color w:val="000000" w:themeColor="text1"/>
          <w:lang w:val="en-US"/>
        </w:rPr>
      </w:pPr>
    </w:p>
    <w:sectPr w:rsidR="00823D09" w:rsidRPr="000F00D1" w:rsidSect="000F00D1">
      <w:type w:val="continuous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5694A7" w16cex:dateUtc="2023-07-10T18:31:00Z"/>
  <w16cex:commentExtensible w16cex:durableId="28568875" w16cex:dateUtc="2023-07-10T17:39:00Z"/>
  <w16cex:commentExtensible w16cex:durableId="28568B08" w16cex:dateUtc="2023-07-10T17:50:00Z"/>
  <w16cex:commentExtensible w16cex:durableId="28568CAA" w16cex:dateUtc="2023-07-10T17:56:00Z"/>
  <w16cex:commentExtensible w16cex:durableId="28569120" w16cex:dateUtc="2023-07-10T18:16:00Z"/>
  <w16cex:commentExtensible w16cex:durableId="28568FBE" w16cex:dateUtc="2023-07-10T18:10:00Z"/>
  <w16cex:commentExtensible w16cex:durableId="2856905B" w16cex:dateUtc="2023-07-10T18:12:00Z"/>
  <w16cex:commentExtensible w16cex:durableId="2856922E" w16cex:dateUtc="2023-07-10T18:20:00Z"/>
  <w16cex:commentExtensible w16cex:durableId="285692EF" w16cex:dateUtc="2023-07-10T18:23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039C99" w14:textId="77777777" w:rsidR="003215C5" w:rsidRDefault="003215C5" w:rsidP="00DE3B24">
      <w:r>
        <w:separator/>
      </w:r>
    </w:p>
  </w:endnote>
  <w:endnote w:type="continuationSeparator" w:id="0">
    <w:p w14:paraId="3D4FB0FA" w14:textId="77777777" w:rsidR="003215C5" w:rsidRDefault="003215C5" w:rsidP="00DE3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enlo">
    <w:altName w:val="Arial"/>
    <w:charset w:val="00"/>
    <w:family w:val="modern"/>
    <w:pitch w:val="fixed"/>
    <w:sig w:usb0="00000000" w:usb1="D200F9FB" w:usb2="02000028" w:usb3="00000000" w:csb0="000001D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2538C3" w14:textId="77777777" w:rsidR="003215C5" w:rsidRDefault="003215C5" w:rsidP="00DE3B24">
      <w:r>
        <w:separator/>
      </w:r>
    </w:p>
  </w:footnote>
  <w:footnote w:type="continuationSeparator" w:id="0">
    <w:p w14:paraId="57166B14" w14:textId="77777777" w:rsidR="003215C5" w:rsidRDefault="003215C5" w:rsidP="00DE3B2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0470581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4B21F3A" w14:textId="2DF111A6" w:rsidR="004D233E" w:rsidRDefault="004D233E" w:rsidP="00DC579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EB65A46" w14:textId="77777777" w:rsidR="004D233E" w:rsidRDefault="004D233E" w:rsidP="009B5A65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757551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94433C1" w14:textId="429FA389" w:rsidR="004D233E" w:rsidRDefault="004D233E" w:rsidP="00DC579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78E37674" w14:textId="77777777" w:rsidR="004D233E" w:rsidRDefault="004D233E" w:rsidP="009B5A6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C966DC"/>
    <w:multiLevelType w:val="hybridMultilevel"/>
    <w:tmpl w:val="84067BA4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2B6718"/>
    <w:multiLevelType w:val="hybridMultilevel"/>
    <w:tmpl w:val="93326E84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BD321D"/>
    <w:multiLevelType w:val="hybridMultilevel"/>
    <w:tmpl w:val="92985B02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83267D"/>
    <w:multiLevelType w:val="hybridMultilevel"/>
    <w:tmpl w:val="63B6AAC6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6510FF"/>
    <w:multiLevelType w:val="hybridMultilevel"/>
    <w:tmpl w:val="6992A4FE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8F7808"/>
    <w:multiLevelType w:val="hybridMultilevel"/>
    <w:tmpl w:val="3E3861D0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3E232B"/>
    <w:multiLevelType w:val="hybridMultilevel"/>
    <w:tmpl w:val="C3FE8400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71513A"/>
    <w:multiLevelType w:val="hybridMultilevel"/>
    <w:tmpl w:val="DDB28A38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BE336A"/>
    <w:multiLevelType w:val="hybridMultilevel"/>
    <w:tmpl w:val="4E349F00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FD6876"/>
    <w:multiLevelType w:val="hybridMultilevel"/>
    <w:tmpl w:val="D2E8CE04"/>
    <w:lvl w:ilvl="0" w:tplc="41B2CC78">
      <w:start w:val="4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242222"/>
    <w:multiLevelType w:val="hybridMultilevel"/>
    <w:tmpl w:val="6F6C02FC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DD3012"/>
    <w:multiLevelType w:val="hybridMultilevel"/>
    <w:tmpl w:val="D55602F0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9B79B2"/>
    <w:multiLevelType w:val="hybridMultilevel"/>
    <w:tmpl w:val="FA6CA738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8E6B90"/>
    <w:multiLevelType w:val="hybridMultilevel"/>
    <w:tmpl w:val="8618AA60"/>
    <w:lvl w:ilvl="0" w:tplc="98349C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D058A0"/>
    <w:multiLevelType w:val="hybridMultilevel"/>
    <w:tmpl w:val="94F29374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0C2279"/>
    <w:multiLevelType w:val="hybridMultilevel"/>
    <w:tmpl w:val="848C715C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6307DF"/>
    <w:multiLevelType w:val="hybridMultilevel"/>
    <w:tmpl w:val="5D92200A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0C41C6"/>
    <w:multiLevelType w:val="hybridMultilevel"/>
    <w:tmpl w:val="16CAB0AE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7C6040"/>
    <w:multiLevelType w:val="hybridMultilevel"/>
    <w:tmpl w:val="7FA66C9C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65477A"/>
    <w:multiLevelType w:val="hybridMultilevel"/>
    <w:tmpl w:val="D256BEB8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CE0E4E"/>
    <w:multiLevelType w:val="multilevel"/>
    <w:tmpl w:val="062E89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D9906C0"/>
    <w:multiLevelType w:val="hybridMultilevel"/>
    <w:tmpl w:val="253023F0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470D8A"/>
    <w:multiLevelType w:val="hybridMultilevel"/>
    <w:tmpl w:val="4FB42942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5835CA"/>
    <w:multiLevelType w:val="hybridMultilevel"/>
    <w:tmpl w:val="9650FD2E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5CA37D5"/>
    <w:multiLevelType w:val="hybridMultilevel"/>
    <w:tmpl w:val="5E70695A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E2B3F88"/>
    <w:multiLevelType w:val="hybridMultilevel"/>
    <w:tmpl w:val="2E363B8C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E8A7E36"/>
    <w:multiLevelType w:val="hybridMultilevel"/>
    <w:tmpl w:val="6090D4B4"/>
    <w:lvl w:ilvl="0" w:tplc="712E5740">
      <w:numFmt w:val="bullet"/>
      <w:lvlText w:val="-"/>
      <w:lvlJc w:val="left"/>
      <w:pPr>
        <w:ind w:left="720" w:hanging="360"/>
      </w:pPr>
      <w:rPr>
        <w:rFonts w:ascii="Candara" w:eastAsiaTheme="minorHAnsi" w:hAnsi="Candara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2185C39"/>
    <w:multiLevelType w:val="hybridMultilevel"/>
    <w:tmpl w:val="6F94F552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3B001A"/>
    <w:multiLevelType w:val="hybridMultilevel"/>
    <w:tmpl w:val="B5669460"/>
    <w:lvl w:ilvl="0" w:tplc="98F803A2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32D678F"/>
    <w:multiLevelType w:val="hybridMultilevel"/>
    <w:tmpl w:val="3718E6C0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13"/>
  </w:num>
  <w:num w:numId="3">
    <w:abstractNumId w:val="16"/>
  </w:num>
  <w:num w:numId="4">
    <w:abstractNumId w:val="7"/>
  </w:num>
  <w:num w:numId="5">
    <w:abstractNumId w:val="15"/>
  </w:num>
  <w:num w:numId="6">
    <w:abstractNumId w:val="4"/>
  </w:num>
  <w:num w:numId="7">
    <w:abstractNumId w:val="6"/>
  </w:num>
  <w:num w:numId="8">
    <w:abstractNumId w:val="0"/>
  </w:num>
  <w:num w:numId="9">
    <w:abstractNumId w:val="2"/>
  </w:num>
  <w:num w:numId="10">
    <w:abstractNumId w:val="17"/>
  </w:num>
  <w:num w:numId="11">
    <w:abstractNumId w:val="12"/>
  </w:num>
  <w:num w:numId="12">
    <w:abstractNumId w:val="1"/>
  </w:num>
  <w:num w:numId="13">
    <w:abstractNumId w:val="18"/>
  </w:num>
  <w:num w:numId="14">
    <w:abstractNumId w:val="14"/>
  </w:num>
  <w:num w:numId="15">
    <w:abstractNumId w:val="5"/>
  </w:num>
  <w:num w:numId="16">
    <w:abstractNumId w:val="3"/>
  </w:num>
  <w:num w:numId="17">
    <w:abstractNumId w:val="8"/>
  </w:num>
  <w:num w:numId="18">
    <w:abstractNumId w:val="11"/>
  </w:num>
  <w:num w:numId="19">
    <w:abstractNumId w:val="24"/>
  </w:num>
  <w:num w:numId="20">
    <w:abstractNumId w:val="27"/>
  </w:num>
  <w:num w:numId="21">
    <w:abstractNumId w:val="29"/>
  </w:num>
  <w:num w:numId="22">
    <w:abstractNumId w:val="22"/>
  </w:num>
  <w:num w:numId="23">
    <w:abstractNumId w:val="21"/>
  </w:num>
  <w:num w:numId="24">
    <w:abstractNumId w:val="25"/>
  </w:num>
  <w:num w:numId="25">
    <w:abstractNumId w:val="10"/>
  </w:num>
  <w:num w:numId="26">
    <w:abstractNumId w:val="19"/>
  </w:num>
  <w:num w:numId="27">
    <w:abstractNumId w:val="26"/>
  </w:num>
  <w:num w:numId="28">
    <w:abstractNumId w:val="9"/>
  </w:num>
  <w:num w:numId="29">
    <w:abstractNumId w:val="23"/>
  </w:num>
  <w:num w:numId="3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hideSpellingErrors/>
  <w:hideGrammaticalErrors/>
  <w:revisionView w:markup="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DD7"/>
    <w:rsid w:val="00002491"/>
    <w:rsid w:val="00014EA3"/>
    <w:rsid w:val="00024129"/>
    <w:rsid w:val="0003171C"/>
    <w:rsid w:val="000334A5"/>
    <w:rsid w:val="00035C49"/>
    <w:rsid w:val="000362BA"/>
    <w:rsid w:val="00036E2B"/>
    <w:rsid w:val="00046B3B"/>
    <w:rsid w:val="00047FF5"/>
    <w:rsid w:val="00052281"/>
    <w:rsid w:val="0006430A"/>
    <w:rsid w:val="00065E0F"/>
    <w:rsid w:val="000735DC"/>
    <w:rsid w:val="00076D4F"/>
    <w:rsid w:val="00084315"/>
    <w:rsid w:val="000853AD"/>
    <w:rsid w:val="00085B5B"/>
    <w:rsid w:val="00087AA7"/>
    <w:rsid w:val="00087D1F"/>
    <w:rsid w:val="00093235"/>
    <w:rsid w:val="0009460A"/>
    <w:rsid w:val="0009558C"/>
    <w:rsid w:val="00095A93"/>
    <w:rsid w:val="000A46B9"/>
    <w:rsid w:val="000C4906"/>
    <w:rsid w:val="000E1264"/>
    <w:rsid w:val="000E38A4"/>
    <w:rsid w:val="000E4DC0"/>
    <w:rsid w:val="000E62FB"/>
    <w:rsid w:val="000E6413"/>
    <w:rsid w:val="000F00D1"/>
    <w:rsid w:val="000F18DA"/>
    <w:rsid w:val="000F1E22"/>
    <w:rsid w:val="000F30BC"/>
    <w:rsid w:val="000F4543"/>
    <w:rsid w:val="000F460A"/>
    <w:rsid w:val="000F497F"/>
    <w:rsid w:val="000F7745"/>
    <w:rsid w:val="000F7BB4"/>
    <w:rsid w:val="00103D92"/>
    <w:rsid w:val="0011274C"/>
    <w:rsid w:val="0011372E"/>
    <w:rsid w:val="00121190"/>
    <w:rsid w:val="00125BA8"/>
    <w:rsid w:val="00135F74"/>
    <w:rsid w:val="0014175E"/>
    <w:rsid w:val="0014781D"/>
    <w:rsid w:val="00152358"/>
    <w:rsid w:val="00154370"/>
    <w:rsid w:val="001547B0"/>
    <w:rsid w:val="001609F9"/>
    <w:rsid w:val="00161291"/>
    <w:rsid w:val="00161919"/>
    <w:rsid w:val="00163B48"/>
    <w:rsid w:val="00167343"/>
    <w:rsid w:val="00170D5C"/>
    <w:rsid w:val="001761D3"/>
    <w:rsid w:val="00177107"/>
    <w:rsid w:val="001833AD"/>
    <w:rsid w:val="001862F1"/>
    <w:rsid w:val="00186356"/>
    <w:rsid w:val="00186ED4"/>
    <w:rsid w:val="001913B7"/>
    <w:rsid w:val="00192975"/>
    <w:rsid w:val="001A5ED1"/>
    <w:rsid w:val="001A757F"/>
    <w:rsid w:val="001B7CC0"/>
    <w:rsid w:val="001C07C0"/>
    <w:rsid w:val="001C1EFF"/>
    <w:rsid w:val="001C3AE0"/>
    <w:rsid w:val="001C6E05"/>
    <w:rsid w:val="001C75F4"/>
    <w:rsid w:val="001D00BF"/>
    <w:rsid w:val="001D6FF0"/>
    <w:rsid w:val="001E350A"/>
    <w:rsid w:val="001E3DB4"/>
    <w:rsid w:val="001E4EC3"/>
    <w:rsid w:val="001E5C0F"/>
    <w:rsid w:val="001E5E32"/>
    <w:rsid w:val="001E758C"/>
    <w:rsid w:val="001F4F13"/>
    <w:rsid w:val="001F5F74"/>
    <w:rsid w:val="00200DF6"/>
    <w:rsid w:val="00211347"/>
    <w:rsid w:val="00214C13"/>
    <w:rsid w:val="00215D33"/>
    <w:rsid w:val="00220534"/>
    <w:rsid w:val="00222D44"/>
    <w:rsid w:val="0022381D"/>
    <w:rsid w:val="00226183"/>
    <w:rsid w:val="00230D27"/>
    <w:rsid w:val="002378E6"/>
    <w:rsid w:val="00240D9A"/>
    <w:rsid w:val="002410D0"/>
    <w:rsid w:val="00243224"/>
    <w:rsid w:val="00244C43"/>
    <w:rsid w:val="0024730C"/>
    <w:rsid w:val="002531ED"/>
    <w:rsid w:val="0025352D"/>
    <w:rsid w:val="00253CE3"/>
    <w:rsid w:val="002564A4"/>
    <w:rsid w:val="00262F61"/>
    <w:rsid w:val="0026510E"/>
    <w:rsid w:val="002734AF"/>
    <w:rsid w:val="0028089D"/>
    <w:rsid w:val="002831DE"/>
    <w:rsid w:val="0029445F"/>
    <w:rsid w:val="00296DAA"/>
    <w:rsid w:val="002A3FC8"/>
    <w:rsid w:val="002A637A"/>
    <w:rsid w:val="002E6724"/>
    <w:rsid w:val="002E6E0D"/>
    <w:rsid w:val="002F0B4B"/>
    <w:rsid w:val="002F2FA2"/>
    <w:rsid w:val="002F4817"/>
    <w:rsid w:val="002F73B3"/>
    <w:rsid w:val="00301A20"/>
    <w:rsid w:val="00306E9A"/>
    <w:rsid w:val="00312CD7"/>
    <w:rsid w:val="003215C5"/>
    <w:rsid w:val="00321BC6"/>
    <w:rsid w:val="00323271"/>
    <w:rsid w:val="003261D7"/>
    <w:rsid w:val="00332595"/>
    <w:rsid w:val="00342CFE"/>
    <w:rsid w:val="003460F8"/>
    <w:rsid w:val="00356E3A"/>
    <w:rsid w:val="003664D0"/>
    <w:rsid w:val="003679B7"/>
    <w:rsid w:val="00377FD4"/>
    <w:rsid w:val="00386B4A"/>
    <w:rsid w:val="0038753F"/>
    <w:rsid w:val="00390DA7"/>
    <w:rsid w:val="0039668C"/>
    <w:rsid w:val="00397566"/>
    <w:rsid w:val="003A1F3D"/>
    <w:rsid w:val="003A2363"/>
    <w:rsid w:val="003A4610"/>
    <w:rsid w:val="003A7977"/>
    <w:rsid w:val="003A7D72"/>
    <w:rsid w:val="003B690E"/>
    <w:rsid w:val="003B7339"/>
    <w:rsid w:val="003C4F37"/>
    <w:rsid w:val="003D2EFA"/>
    <w:rsid w:val="003D6C8D"/>
    <w:rsid w:val="003E4EB4"/>
    <w:rsid w:val="003F63E1"/>
    <w:rsid w:val="00401C00"/>
    <w:rsid w:val="00403F08"/>
    <w:rsid w:val="004244F2"/>
    <w:rsid w:val="00426D6E"/>
    <w:rsid w:val="00440368"/>
    <w:rsid w:val="00444EDC"/>
    <w:rsid w:val="004460F1"/>
    <w:rsid w:val="00446B84"/>
    <w:rsid w:val="00462F8D"/>
    <w:rsid w:val="00472985"/>
    <w:rsid w:val="00472E2C"/>
    <w:rsid w:val="00475AB9"/>
    <w:rsid w:val="00480172"/>
    <w:rsid w:val="00481582"/>
    <w:rsid w:val="00481B1A"/>
    <w:rsid w:val="00482863"/>
    <w:rsid w:val="00491A35"/>
    <w:rsid w:val="00493BC5"/>
    <w:rsid w:val="004B20C0"/>
    <w:rsid w:val="004B54AA"/>
    <w:rsid w:val="004B5A5E"/>
    <w:rsid w:val="004C11D7"/>
    <w:rsid w:val="004C29B5"/>
    <w:rsid w:val="004D21BC"/>
    <w:rsid w:val="004D233E"/>
    <w:rsid w:val="004D3938"/>
    <w:rsid w:val="004D468C"/>
    <w:rsid w:val="004D49D5"/>
    <w:rsid w:val="004D4A9F"/>
    <w:rsid w:val="004D69C2"/>
    <w:rsid w:val="004E1C96"/>
    <w:rsid w:val="004E5284"/>
    <w:rsid w:val="004F35CC"/>
    <w:rsid w:val="00514391"/>
    <w:rsid w:val="0052235B"/>
    <w:rsid w:val="005261D9"/>
    <w:rsid w:val="00531A28"/>
    <w:rsid w:val="00532127"/>
    <w:rsid w:val="005349B3"/>
    <w:rsid w:val="0054014B"/>
    <w:rsid w:val="00540171"/>
    <w:rsid w:val="005401C7"/>
    <w:rsid w:val="00547047"/>
    <w:rsid w:val="0055186B"/>
    <w:rsid w:val="00552A55"/>
    <w:rsid w:val="00555E76"/>
    <w:rsid w:val="00562E5E"/>
    <w:rsid w:val="00584E27"/>
    <w:rsid w:val="00586E12"/>
    <w:rsid w:val="00590E4B"/>
    <w:rsid w:val="005A2908"/>
    <w:rsid w:val="005A4592"/>
    <w:rsid w:val="005B0F66"/>
    <w:rsid w:val="005B164D"/>
    <w:rsid w:val="005B6726"/>
    <w:rsid w:val="005C2B31"/>
    <w:rsid w:val="005C5C23"/>
    <w:rsid w:val="005D2204"/>
    <w:rsid w:val="005E0F9C"/>
    <w:rsid w:val="005E3745"/>
    <w:rsid w:val="005E4608"/>
    <w:rsid w:val="005E5221"/>
    <w:rsid w:val="005E541C"/>
    <w:rsid w:val="005F219B"/>
    <w:rsid w:val="006038A4"/>
    <w:rsid w:val="00606F5A"/>
    <w:rsid w:val="00615387"/>
    <w:rsid w:val="0062091A"/>
    <w:rsid w:val="00620FA5"/>
    <w:rsid w:val="00623F90"/>
    <w:rsid w:val="00641F49"/>
    <w:rsid w:val="00647A22"/>
    <w:rsid w:val="006523C1"/>
    <w:rsid w:val="006534A6"/>
    <w:rsid w:val="006560C4"/>
    <w:rsid w:val="006602EF"/>
    <w:rsid w:val="006629B2"/>
    <w:rsid w:val="00667590"/>
    <w:rsid w:val="006752DA"/>
    <w:rsid w:val="00677C75"/>
    <w:rsid w:val="00681DB8"/>
    <w:rsid w:val="00685ABB"/>
    <w:rsid w:val="00693457"/>
    <w:rsid w:val="006956F8"/>
    <w:rsid w:val="006A3C38"/>
    <w:rsid w:val="006B0BBF"/>
    <w:rsid w:val="006B3D38"/>
    <w:rsid w:val="006B6C5D"/>
    <w:rsid w:val="006B75A2"/>
    <w:rsid w:val="006B776E"/>
    <w:rsid w:val="006B7D0A"/>
    <w:rsid w:val="006C4036"/>
    <w:rsid w:val="006C7EF2"/>
    <w:rsid w:val="006D3D03"/>
    <w:rsid w:val="006D4391"/>
    <w:rsid w:val="006D5954"/>
    <w:rsid w:val="006D6C5E"/>
    <w:rsid w:val="006E5BEB"/>
    <w:rsid w:val="006E60F4"/>
    <w:rsid w:val="006F6149"/>
    <w:rsid w:val="00747238"/>
    <w:rsid w:val="00760D59"/>
    <w:rsid w:val="00763CE7"/>
    <w:rsid w:val="007644DE"/>
    <w:rsid w:val="00766C38"/>
    <w:rsid w:val="00770823"/>
    <w:rsid w:val="00773164"/>
    <w:rsid w:val="0077447E"/>
    <w:rsid w:val="007744AA"/>
    <w:rsid w:val="0077634F"/>
    <w:rsid w:val="00777F94"/>
    <w:rsid w:val="00777FC9"/>
    <w:rsid w:val="007839AB"/>
    <w:rsid w:val="00790EC4"/>
    <w:rsid w:val="00796061"/>
    <w:rsid w:val="00796A38"/>
    <w:rsid w:val="00796A9E"/>
    <w:rsid w:val="007A072A"/>
    <w:rsid w:val="007A7193"/>
    <w:rsid w:val="007B05F7"/>
    <w:rsid w:val="007B6AB3"/>
    <w:rsid w:val="007B6B50"/>
    <w:rsid w:val="007B79D9"/>
    <w:rsid w:val="007C52FA"/>
    <w:rsid w:val="007C6AD8"/>
    <w:rsid w:val="007D5B85"/>
    <w:rsid w:val="007E3E0E"/>
    <w:rsid w:val="007E539B"/>
    <w:rsid w:val="007E5AB4"/>
    <w:rsid w:val="007E604D"/>
    <w:rsid w:val="007F003F"/>
    <w:rsid w:val="007F1876"/>
    <w:rsid w:val="0080100E"/>
    <w:rsid w:val="00803AF5"/>
    <w:rsid w:val="00805A43"/>
    <w:rsid w:val="00805FF4"/>
    <w:rsid w:val="008158EE"/>
    <w:rsid w:val="00823D09"/>
    <w:rsid w:val="00832B0A"/>
    <w:rsid w:val="0083498B"/>
    <w:rsid w:val="008356F5"/>
    <w:rsid w:val="00835A99"/>
    <w:rsid w:val="00836601"/>
    <w:rsid w:val="00846B53"/>
    <w:rsid w:val="00852510"/>
    <w:rsid w:val="00854B55"/>
    <w:rsid w:val="00864BC7"/>
    <w:rsid w:val="00870E95"/>
    <w:rsid w:val="008713B7"/>
    <w:rsid w:val="00882790"/>
    <w:rsid w:val="00882932"/>
    <w:rsid w:val="00883901"/>
    <w:rsid w:val="008A3DCB"/>
    <w:rsid w:val="008B4BD1"/>
    <w:rsid w:val="008C4A8E"/>
    <w:rsid w:val="008D1A9F"/>
    <w:rsid w:val="008E3FD6"/>
    <w:rsid w:val="008E40A8"/>
    <w:rsid w:val="008E4F9F"/>
    <w:rsid w:val="008E5DC1"/>
    <w:rsid w:val="008E727A"/>
    <w:rsid w:val="008F039D"/>
    <w:rsid w:val="008F6AE4"/>
    <w:rsid w:val="0091262D"/>
    <w:rsid w:val="009221AF"/>
    <w:rsid w:val="00926CCD"/>
    <w:rsid w:val="00932737"/>
    <w:rsid w:val="00933805"/>
    <w:rsid w:val="009507DE"/>
    <w:rsid w:val="00951395"/>
    <w:rsid w:val="009513F6"/>
    <w:rsid w:val="00951AD0"/>
    <w:rsid w:val="00954413"/>
    <w:rsid w:val="00956891"/>
    <w:rsid w:val="0096766C"/>
    <w:rsid w:val="009738C6"/>
    <w:rsid w:val="00975E67"/>
    <w:rsid w:val="0097659B"/>
    <w:rsid w:val="00976651"/>
    <w:rsid w:val="00983AFD"/>
    <w:rsid w:val="009857DB"/>
    <w:rsid w:val="00985D29"/>
    <w:rsid w:val="009866F2"/>
    <w:rsid w:val="00986994"/>
    <w:rsid w:val="00991352"/>
    <w:rsid w:val="009974B4"/>
    <w:rsid w:val="0099763A"/>
    <w:rsid w:val="009A2DD6"/>
    <w:rsid w:val="009B19EC"/>
    <w:rsid w:val="009B4B37"/>
    <w:rsid w:val="009B58EA"/>
    <w:rsid w:val="009B5A65"/>
    <w:rsid w:val="009B6534"/>
    <w:rsid w:val="009B6F2F"/>
    <w:rsid w:val="009C4C01"/>
    <w:rsid w:val="009C73AD"/>
    <w:rsid w:val="009D2DCC"/>
    <w:rsid w:val="009D3B0F"/>
    <w:rsid w:val="009D4A43"/>
    <w:rsid w:val="009D7845"/>
    <w:rsid w:val="009E0BFF"/>
    <w:rsid w:val="009E1671"/>
    <w:rsid w:val="009E1968"/>
    <w:rsid w:val="009E3A3A"/>
    <w:rsid w:val="009E5097"/>
    <w:rsid w:val="009E6057"/>
    <w:rsid w:val="009F068A"/>
    <w:rsid w:val="00A03908"/>
    <w:rsid w:val="00A06005"/>
    <w:rsid w:val="00A11680"/>
    <w:rsid w:val="00A13D9E"/>
    <w:rsid w:val="00A17805"/>
    <w:rsid w:val="00A25479"/>
    <w:rsid w:val="00A364D4"/>
    <w:rsid w:val="00A42AA1"/>
    <w:rsid w:val="00A45013"/>
    <w:rsid w:val="00A53C2F"/>
    <w:rsid w:val="00A55E73"/>
    <w:rsid w:val="00A5680A"/>
    <w:rsid w:val="00A60B41"/>
    <w:rsid w:val="00A65063"/>
    <w:rsid w:val="00A666E5"/>
    <w:rsid w:val="00A66C41"/>
    <w:rsid w:val="00A824ED"/>
    <w:rsid w:val="00A87DB0"/>
    <w:rsid w:val="00A9675C"/>
    <w:rsid w:val="00AA0878"/>
    <w:rsid w:val="00AA6689"/>
    <w:rsid w:val="00AC1417"/>
    <w:rsid w:val="00AC3FD7"/>
    <w:rsid w:val="00AC46A7"/>
    <w:rsid w:val="00AD6C65"/>
    <w:rsid w:val="00AE4C77"/>
    <w:rsid w:val="00AE55EF"/>
    <w:rsid w:val="00AF350D"/>
    <w:rsid w:val="00AF606F"/>
    <w:rsid w:val="00B02533"/>
    <w:rsid w:val="00B10506"/>
    <w:rsid w:val="00B12532"/>
    <w:rsid w:val="00B13AD0"/>
    <w:rsid w:val="00B17A1E"/>
    <w:rsid w:val="00B2101A"/>
    <w:rsid w:val="00B22E86"/>
    <w:rsid w:val="00B2333C"/>
    <w:rsid w:val="00B32063"/>
    <w:rsid w:val="00B35D55"/>
    <w:rsid w:val="00B36118"/>
    <w:rsid w:val="00B40973"/>
    <w:rsid w:val="00B43A94"/>
    <w:rsid w:val="00B43D8F"/>
    <w:rsid w:val="00B44105"/>
    <w:rsid w:val="00B53EF4"/>
    <w:rsid w:val="00B561BC"/>
    <w:rsid w:val="00B62DD8"/>
    <w:rsid w:val="00B6376E"/>
    <w:rsid w:val="00B67A73"/>
    <w:rsid w:val="00B70459"/>
    <w:rsid w:val="00B724AE"/>
    <w:rsid w:val="00B73D39"/>
    <w:rsid w:val="00B801DD"/>
    <w:rsid w:val="00B804D8"/>
    <w:rsid w:val="00B81666"/>
    <w:rsid w:val="00B86C7D"/>
    <w:rsid w:val="00B93CE6"/>
    <w:rsid w:val="00BB2B05"/>
    <w:rsid w:val="00BB3520"/>
    <w:rsid w:val="00BB3EF3"/>
    <w:rsid w:val="00BB6F3B"/>
    <w:rsid w:val="00BB737A"/>
    <w:rsid w:val="00BC1444"/>
    <w:rsid w:val="00BD56A6"/>
    <w:rsid w:val="00BD7915"/>
    <w:rsid w:val="00BE143F"/>
    <w:rsid w:val="00BF1263"/>
    <w:rsid w:val="00BF1F18"/>
    <w:rsid w:val="00BF3EA8"/>
    <w:rsid w:val="00BF41CB"/>
    <w:rsid w:val="00BF4329"/>
    <w:rsid w:val="00C019E5"/>
    <w:rsid w:val="00C020D4"/>
    <w:rsid w:val="00C06DE2"/>
    <w:rsid w:val="00C134EC"/>
    <w:rsid w:val="00C13C8B"/>
    <w:rsid w:val="00C21876"/>
    <w:rsid w:val="00C32B44"/>
    <w:rsid w:val="00C34B4D"/>
    <w:rsid w:val="00C34DDD"/>
    <w:rsid w:val="00C40146"/>
    <w:rsid w:val="00C41601"/>
    <w:rsid w:val="00C439E5"/>
    <w:rsid w:val="00C4504C"/>
    <w:rsid w:val="00C47552"/>
    <w:rsid w:val="00C529A2"/>
    <w:rsid w:val="00C57A25"/>
    <w:rsid w:val="00C60020"/>
    <w:rsid w:val="00C65555"/>
    <w:rsid w:val="00C6734A"/>
    <w:rsid w:val="00C6792D"/>
    <w:rsid w:val="00C70CE8"/>
    <w:rsid w:val="00C74114"/>
    <w:rsid w:val="00CA4F96"/>
    <w:rsid w:val="00CB098C"/>
    <w:rsid w:val="00CB50C8"/>
    <w:rsid w:val="00CD13F4"/>
    <w:rsid w:val="00CD2D25"/>
    <w:rsid w:val="00CD74AC"/>
    <w:rsid w:val="00CD75DD"/>
    <w:rsid w:val="00CD79F1"/>
    <w:rsid w:val="00CE22C5"/>
    <w:rsid w:val="00CE4DD7"/>
    <w:rsid w:val="00CE548C"/>
    <w:rsid w:val="00CF3D54"/>
    <w:rsid w:val="00CF43F4"/>
    <w:rsid w:val="00CF6AC6"/>
    <w:rsid w:val="00D05131"/>
    <w:rsid w:val="00D20CFC"/>
    <w:rsid w:val="00D23ED9"/>
    <w:rsid w:val="00D270A0"/>
    <w:rsid w:val="00D27D06"/>
    <w:rsid w:val="00D3254E"/>
    <w:rsid w:val="00D35826"/>
    <w:rsid w:val="00D5109E"/>
    <w:rsid w:val="00D53246"/>
    <w:rsid w:val="00D62F5E"/>
    <w:rsid w:val="00D66724"/>
    <w:rsid w:val="00D83023"/>
    <w:rsid w:val="00D840F4"/>
    <w:rsid w:val="00D8483F"/>
    <w:rsid w:val="00D84F8E"/>
    <w:rsid w:val="00D85710"/>
    <w:rsid w:val="00D87C85"/>
    <w:rsid w:val="00D933A8"/>
    <w:rsid w:val="00D937C0"/>
    <w:rsid w:val="00D93FB5"/>
    <w:rsid w:val="00D97139"/>
    <w:rsid w:val="00D97BE8"/>
    <w:rsid w:val="00DA0A76"/>
    <w:rsid w:val="00DA0E74"/>
    <w:rsid w:val="00DA1124"/>
    <w:rsid w:val="00DA4141"/>
    <w:rsid w:val="00DB337F"/>
    <w:rsid w:val="00DB3A03"/>
    <w:rsid w:val="00DC1C77"/>
    <w:rsid w:val="00DC5694"/>
    <w:rsid w:val="00DC5793"/>
    <w:rsid w:val="00DD22D7"/>
    <w:rsid w:val="00DD46B5"/>
    <w:rsid w:val="00DE2DC8"/>
    <w:rsid w:val="00DE3B24"/>
    <w:rsid w:val="00DE6F04"/>
    <w:rsid w:val="00DE7A51"/>
    <w:rsid w:val="00DE7D78"/>
    <w:rsid w:val="00DF4DED"/>
    <w:rsid w:val="00DF6F16"/>
    <w:rsid w:val="00E01474"/>
    <w:rsid w:val="00E04603"/>
    <w:rsid w:val="00E12B82"/>
    <w:rsid w:val="00E22083"/>
    <w:rsid w:val="00E24807"/>
    <w:rsid w:val="00E360A9"/>
    <w:rsid w:val="00E367B1"/>
    <w:rsid w:val="00E41FC3"/>
    <w:rsid w:val="00E45C56"/>
    <w:rsid w:val="00E46DEC"/>
    <w:rsid w:val="00E471D8"/>
    <w:rsid w:val="00E54229"/>
    <w:rsid w:val="00E60534"/>
    <w:rsid w:val="00E619F9"/>
    <w:rsid w:val="00E61C11"/>
    <w:rsid w:val="00E636BC"/>
    <w:rsid w:val="00E64339"/>
    <w:rsid w:val="00E76109"/>
    <w:rsid w:val="00E83706"/>
    <w:rsid w:val="00E84474"/>
    <w:rsid w:val="00E862E2"/>
    <w:rsid w:val="00E908F9"/>
    <w:rsid w:val="00E911A8"/>
    <w:rsid w:val="00E94588"/>
    <w:rsid w:val="00E95953"/>
    <w:rsid w:val="00EA0BF2"/>
    <w:rsid w:val="00EA4BD3"/>
    <w:rsid w:val="00EA5118"/>
    <w:rsid w:val="00EA6619"/>
    <w:rsid w:val="00EA79A2"/>
    <w:rsid w:val="00EB13CD"/>
    <w:rsid w:val="00EB45D3"/>
    <w:rsid w:val="00EB6CBA"/>
    <w:rsid w:val="00ED2F61"/>
    <w:rsid w:val="00ED37B0"/>
    <w:rsid w:val="00ED7DEB"/>
    <w:rsid w:val="00EE405E"/>
    <w:rsid w:val="00EF0A8A"/>
    <w:rsid w:val="00EF6808"/>
    <w:rsid w:val="00F05250"/>
    <w:rsid w:val="00F101F0"/>
    <w:rsid w:val="00F10483"/>
    <w:rsid w:val="00F205FD"/>
    <w:rsid w:val="00F218C3"/>
    <w:rsid w:val="00F230E2"/>
    <w:rsid w:val="00F258E3"/>
    <w:rsid w:val="00F326B1"/>
    <w:rsid w:val="00F335DC"/>
    <w:rsid w:val="00F40925"/>
    <w:rsid w:val="00F41140"/>
    <w:rsid w:val="00F445C9"/>
    <w:rsid w:val="00F50C44"/>
    <w:rsid w:val="00F532E8"/>
    <w:rsid w:val="00F55818"/>
    <w:rsid w:val="00F618C2"/>
    <w:rsid w:val="00F715E4"/>
    <w:rsid w:val="00F85294"/>
    <w:rsid w:val="00F87827"/>
    <w:rsid w:val="00F93DB6"/>
    <w:rsid w:val="00F96BD7"/>
    <w:rsid w:val="00FA01FE"/>
    <w:rsid w:val="00FA04E0"/>
    <w:rsid w:val="00FA4C63"/>
    <w:rsid w:val="00FA5CF1"/>
    <w:rsid w:val="00FA752B"/>
    <w:rsid w:val="00FB6C77"/>
    <w:rsid w:val="00FC061C"/>
    <w:rsid w:val="00FC3DB7"/>
    <w:rsid w:val="00FC76AD"/>
    <w:rsid w:val="00FE5390"/>
    <w:rsid w:val="00FE56A6"/>
    <w:rsid w:val="00FE7678"/>
    <w:rsid w:val="00FF6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zh-CN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72C60AA"/>
  <w15:docId w15:val="{F48BC678-2F0F-3B4B-A696-587B87FCE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s-ES_tradnl" w:eastAsia="en-US" w:bidi="as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3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168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5">
    <w:name w:val="heading 5"/>
    <w:basedOn w:val="Normal"/>
    <w:link w:val="Heading5Char"/>
    <w:uiPriority w:val="9"/>
    <w:qFormat/>
    <w:rsid w:val="005E4608"/>
    <w:pPr>
      <w:spacing w:before="100" w:beforeAutospacing="1" w:after="100" w:afterAutospacing="1"/>
      <w:outlineLvl w:val="4"/>
    </w:pPr>
    <w:rPr>
      <w:b/>
      <w:bCs/>
      <w:sz w:val="20"/>
      <w:szCs w:val="20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3B2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3B24"/>
  </w:style>
  <w:style w:type="paragraph" w:styleId="Footer">
    <w:name w:val="footer"/>
    <w:basedOn w:val="Normal"/>
    <w:link w:val="FooterChar"/>
    <w:uiPriority w:val="99"/>
    <w:unhideWhenUsed/>
    <w:rsid w:val="00DE3B2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3B24"/>
  </w:style>
  <w:style w:type="paragraph" w:styleId="ListParagraph">
    <w:name w:val="List Paragraph"/>
    <w:basedOn w:val="Normal"/>
    <w:uiPriority w:val="34"/>
    <w:qFormat/>
    <w:rsid w:val="00C6734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D2F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2F61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2F61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F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F61"/>
    <w:rPr>
      <w:b/>
      <w:bCs/>
      <w:sz w:val="20"/>
      <w:szCs w:val="25"/>
    </w:rPr>
  </w:style>
  <w:style w:type="character" w:styleId="Hyperlink">
    <w:name w:val="Hyperlink"/>
    <w:basedOn w:val="DefaultParagraphFont"/>
    <w:uiPriority w:val="99"/>
    <w:unhideWhenUsed/>
    <w:rsid w:val="001C75F4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1C75F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47E"/>
    <w:rPr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47E"/>
    <w:rPr>
      <w:rFonts w:ascii="Times New Roman" w:hAnsi="Times New Roman" w:cs="Times New Roman"/>
      <w:sz w:val="18"/>
      <w:szCs w:val="22"/>
    </w:rPr>
  </w:style>
  <w:style w:type="paragraph" w:styleId="Revision">
    <w:name w:val="Revision"/>
    <w:hidden/>
    <w:uiPriority w:val="99"/>
    <w:semiHidden/>
    <w:rsid w:val="002734AF"/>
    <w:pPr>
      <w:spacing w:after="0" w:line="240" w:lineRule="auto"/>
    </w:pPr>
  </w:style>
  <w:style w:type="paragraph" w:customStyle="1" w:styleId="pf0">
    <w:name w:val="pf0"/>
    <w:basedOn w:val="Normal"/>
    <w:rsid w:val="008E40A8"/>
    <w:pPr>
      <w:spacing w:before="100" w:beforeAutospacing="1" w:after="100" w:afterAutospacing="1"/>
    </w:pPr>
    <w:rPr>
      <w:lang w:eastAsia="es-ES_tradnl"/>
    </w:rPr>
  </w:style>
  <w:style w:type="character" w:customStyle="1" w:styleId="cf01">
    <w:name w:val="cf01"/>
    <w:basedOn w:val="DefaultParagraphFont"/>
    <w:rsid w:val="008E40A8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E40A8"/>
    <w:pPr>
      <w:spacing w:before="100" w:beforeAutospacing="1" w:after="100" w:afterAutospacing="1"/>
    </w:pPr>
    <w:rPr>
      <w:lang w:eastAsia="es-ES_tradnl"/>
    </w:rPr>
  </w:style>
  <w:style w:type="character" w:customStyle="1" w:styleId="Heading2Char">
    <w:name w:val="Heading 2 Char"/>
    <w:basedOn w:val="DefaultParagraphFont"/>
    <w:link w:val="Heading2"/>
    <w:uiPriority w:val="9"/>
    <w:rsid w:val="00A11680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Caption">
    <w:name w:val="caption"/>
    <w:basedOn w:val="Normal"/>
    <w:next w:val="Normal"/>
    <w:uiPriority w:val="35"/>
    <w:unhideWhenUsed/>
    <w:qFormat/>
    <w:rsid w:val="00FA4C63"/>
    <w:pPr>
      <w:spacing w:after="200"/>
    </w:pPr>
    <w:rPr>
      <w:i/>
      <w:iCs/>
      <w:color w:val="44546A" w:themeColor="text2"/>
      <w:sz w:val="18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C5793"/>
  </w:style>
  <w:style w:type="character" w:customStyle="1" w:styleId="Heading5Char">
    <w:name w:val="Heading 5 Char"/>
    <w:basedOn w:val="DefaultParagraphFont"/>
    <w:link w:val="Heading5"/>
    <w:uiPriority w:val="9"/>
    <w:rsid w:val="005E4608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character" w:styleId="LineNumber">
    <w:name w:val="line number"/>
    <w:basedOn w:val="DefaultParagraphFont"/>
    <w:uiPriority w:val="99"/>
    <w:semiHidden/>
    <w:unhideWhenUsed/>
    <w:rsid w:val="0054014B"/>
  </w:style>
  <w:style w:type="character" w:customStyle="1" w:styleId="id-label">
    <w:name w:val="id-label"/>
    <w:basedOn w:val="DefaultParagraphFont"/>
    <w:rsid w:val="001D00BF"/>
  </w:style>
  <w:style w:type="character" w:styleId="Strong">
    <w:name w:val="Strong"/>
    <w:basedOn w:val="DefaultParagraphFont"/>
    <w:uiPriority w:val="22"/>
    <w:qFormat/>
    <w:rsid w:val="001D00B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1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21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48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1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39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15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95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95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89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30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54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24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3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30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87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52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08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9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130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296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2310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650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94625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75985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15529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67487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197297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573915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014363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612488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156857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669761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9853743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22098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63403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655848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5381924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4934833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157598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1703435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5100286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919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21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4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96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19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00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24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81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90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88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8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63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03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16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4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474671">
          <w:marLeft w:val="-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62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0AA095-0B59-4917-808F-7EDBF94337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5</Words>
  <Characters>5051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ontero.5@alumni.unav.es</dc:creator>
  <cp:lastModifiedBy>Sindhu Chinnaiyan</cp:lastModifiedBy>
  <cp:revision>3</cp:revision>
  <dcterms:created xsi:type="dcterms:W3CDTF">2023-09-14T00:52:00Z</dcterms:created>
  <dcterms:modified xsi:type="dcterms:W3CDTF">2023-09-18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vancouver</vt:lpwstr>
  </property>
  <property fmtid="{D5CDD505-2E9C-101B-9397-08002B2CF9AE}" pid="24" name="Mendeley Unique User Id_1">
    <vt:lpwstr>9d82e7d4-ef82-37f5-bbf5-a87438017a4c</vt:lpwstr>
  </property>
  <property fmtid="{D5CDD505-2E9C-101B-9397-08002B2CF9AE}" pid="25" name="GrammarlyDocumentId">
    <vt:lpwstr>4e688e2017f375f95a25a2dad0190e0111efcb7c51d27fe5879048a7ac051d57</vt:lpwstr>
  </property>
</Properties>
</file>